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2F46" w:rsidRDefault="00F92F46"/>
    <w:tbl>
      <w:tblPr>
        <w:tblpPr w:leftFromText="180" w:rightFromText="180" w:vertAnchor="text" w:horzAnchor="margin" w:tblpY="-319"/>
        <w:tblW w:w="9855" w:type="dxa"/>
        <w:tblLayout w:type="fixed"/>
        <w:tblCellMar>
          <w:left w:w="0" w:type="dxa"/>
          <w:right w:w="0" w:type="dxa"/>
        </w:tblCellMar>
        <w:tblLook w:val="04A0"/>
      </w:tblPr>
      <w:tblGrid>
        <w:gridCol w:w="6975"/>
        <w:gridCol w:w="90"/>
        <w:gridCol w:w="180"/>
        <w:gridCol w:w="180"/>
        <w:gridCol w:w="1533"/>
        <w:gridCol w:w="897"/>
      </w:tblGrid>
      <w:tr w:rsidR="00F92F46" w:rsidRPr="00677A5C" w:rsidTr="0039017F">
        <w:trPr>
          <w:trHeight w:val="522"/>
        </w:trPr>
        <w:tc>
          <w:tcPr>
            <w:tcW w:w="8958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:rsidR="00F92F46" w:rsidRPr="00F114C9" w:rsidRDefault="00F92F46" w:rsidP="00452755">
            <w:pPr>
              <w:spacing w:after="200"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Additional </w:t>
            </w:r>
            <w:r w:rsidR="00452755">
              <w:rPr>
                <w:rFonts w:ascii="Arial" w:hAnsi="Arial" w:cs="Arial"/>
                <w:b/>
                <w:sz w:val="24"/>
                <w:szCs w:val="24"/>
              </w:rPr>
              <w:t>f</w:t>
            </w:r>
            <w:r>
              <w:rPr>
                <w:rFonts w:ascii="Arial" w:hAnsi="Arial" w:cs="Arial"/>
                <w:b/>
                <w:sz w:val="24"/>
                <w:szCs w:val="24"/>
              </w:rPr>
              <w:t>ile 2: Supplementary Tables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92F46" w:rsidRPr="00677A5C" w:rsidRDefault="00F92F46" w:rsidP="00655A1B">
            <w:pPr>
              <w:spacing w:after="200" w:line="276" w:lineRule="auto"/>
              <w:rPr>
                <w:rFonts w:ascii="Arial" w:hAnsi="Arial" w:cs="Arial"/>
                <w:b/>
                <w:bCs/>
                <w:sz w:val="24"/>
                <w:szCs w:val="24"/>
                <w:lang w:val="en-IN"/>
              </w:rPr>
            </w:pPr>
          </w:p>
        </w:tc>
      </w:tr>
      <w:tr w:rsidR="00FE5508" w:rsidRPr="00677A5C" w:rsidTr="0039017F">
        <w:trPr>
          <w:trHeight w:val="522"/>
        </w:trPr>
        <w:tc>
          <w:tcPr>
            <w:tcW w:w="8958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:rsidR="00655A1B" w:rsidRPr="00677A5C" w:rsidRDefault="00F114C9" w:rsidP="00655A1B">
            <w:pPr>
              <w:spacing w:after="200"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F114C9">
              <w:rPr>
                <w:rFonts w:ascii="Arial" w:hAnsi="Arial" w:cs="Arial"/>
                <w:b/>
                <w:sz w:val="24"/>
                <w:szCs w:val="24"/>
              </w:rPr>
              <w:t xml:space="preserve">Supplementary </w:t>
            </w:r>
            <w:r w:rsidR="00655A1B" w:rsidRPr="00F114C9">
              <w:rPr>
                <w:rFonts w:ascii="Arial" w:hAnsi="Arial" w:cs="Arial"/>
                <w:b/>
                <w:sz w:val="24"/>
                <w:szCs w:val="24"/>
              </w:rPr>
              <w:t>Table 1:</w:t>
            </w:r>
            <w:r w:rsidR="00655A1B" w:rsidRPr="00677A5C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755820">
              <w:rPr>
                <w:rFonts w:ascii="Arial" w:hAnsi="Arial" w:cs="Arial"/>
                <w:b/>
                <w:sz w:val="24"/>
                <w:szCs w:val="24"/>
              </w:rPr>
              <w:t xml:space="preserve">Practices regarding </w:t>
            </w:r>
            <w:r w:rsidR="00655A1B" w:rsidRPr="00677A5C">
              <w:rPr>
                <w:rFonts w:ascii="Arial" w:hAnsi="Arial" w:cs="Arial"/>
                <w:b/>
                <w:sz w:val="24"/>
                <w:szCs w:val="24"/>
              </w:rPr>
              <w:t xml:space="preserve">Delivery 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5A1B" w:rsidRPr="00677A5C" w:rsidRDefault="00655A1B" w:rsidP="00655A1B">
            <w:pPr>
              <w:spacing w:after="200" w:line="276" w:lineRule="auto"/>
              <w:rPr>
                <w:rFonts w:ascii="Arial" w:hAnsi="Arial" w:cs="Arial"/>
                <w:b/>
                <w:bCs/>
                <w:sz w:val="24"/>
                <w:szCs w:val="24"/>
                <w:lang w:val="en-IN"/>
              </w:rPr>
            </w:pPr>
          </w:p>
        </w:tc>
      </w:tr>
      <w:tr w:rsidR="00FE5508" w:rsidRPr="00677A5C" w:rsidTr="0039017F">
        <w:trPr>
          <w:trHeight w:val="522"/>
        </w:trPr>
        <w:tc>
          <w:tcPr>
            <w:tcW w:w="8958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:rsidR="00655A1B" w:rsidRPr="00677A5C" w:rsidRDefault="00655A1B" w:rsidP="00655A1B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5A1B" w:rsidRPr="00677A5C" w:rsidRDefault="00655A1B" w:rsidP="00655A1B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  <w:lang w:val="en-IN"/>
              </w:rPr>
              <w:t>N=80</w:t>
            </w:r>
          </w:p>
        </w:tc>
      </w:tr>
      <w:tr w:rsidR="00655A1B" w:rsidRPr="00677A5C" w:rsidTr="00FE5508">
        <w:trPr>
          <w:trHeight w:val="473"/>
        </w:trPr>
        <w:tc>
          <w:tcPr>
            <w:tcW w:w="9855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5A1B" w:rsidRPr="00677A5C" w:rsidRDefault="00655A1B" w:rsidP="00655A1B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  <w:lang w:val="en-IN"/>
              </w:rPr>
              <w:t>Where do most of the women deliver?</w:t>
            </w:r>
          </w:p>
        </w:tc>
      </w:tr>
      <w:tr w:rsidR="00FE5508" w:rsidRPr="00677A5C" w:rsidTr="00FE5508">
        <w:trPr>
          <w:trHeight w:val="366"/>
        </w:trPr>
        <w:tc>
          <w:tcPr>
            <w:tcW w:w="6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655A1B" w:rsidRPr="00677A5C" w:rsidRDefault="00655A1B" w:rsidP="00FE5508">
            <w:pPr>
              <w:spacing w:after="200" w:line="276" w:lineRule="auto"/>
              <w:ind w:right="-23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Home</w:t>
            </w:r>
          </w:p>
        </w:tc>
        <w:tc>
          <w:tcPr>
            <w:tcW w:w="2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655A1B" w:rsidRPr="00677A5C" w:rsidRDefault="00655A1B" w:rsidP="00FE5508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35.</w:t>
            </w:r>
            <w:r>
              <w:rPr>
                <w:rFonts w:ascii="Arial" w:hAnsi="Arial" w:cs="Arial"/>
                <w:bCs/>
                <w:sz w:val="24"/>
                <w:szCs w:val="24"/>
              </w:rPr>
              <w:t>7</w:t>
            </w:r>
          </w:p>
        </w:tc>
      </w:tr>
      <w:tr w:rsidR="00FE5508" w:rsidRPr="00677A5C" w:rsidTr="00FE5508">
        <w:trPr>
          <w:trHeight w:val="313"/>
        </w:trPr>
        <w:tc>
          <w:tcPr>
            <w:tcW w:w="6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655A1B" w:rsidRPr="00677A5C" w:rsidRDefault="00655A1B" w:rsidP="00FE5508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Hospital</w:t>
            </w:r>
          </w:p>
        </w:tc>
        <w:tc>
          <w:tcPr>
            <w:tcW w:w="2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655A1B" w:rsidRPr="00677A5C" w:rsidRDefault="00655A1B" w:rsidP="00FE5508">
            <w:pPr>
              <w:spacing w:after="200" w:line="276" w:lineRule="auto"/>
              <w:ind w:left="1962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64.</w:t>
            </w:r>
            <w:r>
              <w:rPr>
                <w:rFonts w:ascii="Arial" w:hAnsi="Arial" w:cs="Arial"/>
                <w:bCs/>
                <w:sz w:val="24"/>
                <w:szCs w:val="24"/>
              </w:rPr>
              <w:t>3</w:t>
            </w:r>
          </w:p>
        </w:tc>
      </w:tr>
      <w:tr w:rsidR="00655A1B" w:rsidRPr="00677A5C" w:rsidTr="00FE5508">
        <w:trPr>
          <w:trHeight w:val="412"/>
        </w:trPr>
        <w:tc>
          <w:tcPr>
            <w:tcW w:w="98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655A1B" w:rsidRPr="00677A5C" w:rsidRDefault="00655A1B" w:rsidP="00655A1B">
            <w:pPr>
              <w:tabs>
                <w:tab w:val="left" w:pos="1252"/>
                <w:tab w:val="decimal" w:pos="7992"/>
              </w:tabs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Do family members decide about place of birth in advance?</w:t>
            </w:r>
          </w:p>
        </w:tc>
      </w:tr>
      <w:tr w:rsidR="00FE5508" w:rsidRPr="00677A5C" w:rsidTr="00FE5508">
        <w:trPr>
          <w:trHeight w:val="401"/>
        </w:trPr>
        <w:tc>
          <w:tcPr>
            <w:tcW w:w="7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655A1B" w:rsidRPr="00677A5C" w:rsidRDefault="00655A1B" w:rsidP="00FE5508">
            <w:pPr>
              <w:tabs>
                <w:tab w:val="left" w:pos="6777"/>
              </w:tabs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Yes</w:t>
            </w:r>
          </w:p>
        </w:tc>
        <w:tc>
          <w:tcPr>
            <w:tcW w:w="27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655A1B" w:rsidRPr="00677A5C" w:rsidRDefault="00655A1B" w:rsidP="00FE5508">
            <w:pPr>
              <w:spacing w:after="200" w:line="276" w:lineRule="auto"/>
              <w:ind w:left="882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5</w:t>
            </w:r>
            <w:r>
              <w:rPr>
                <w:rFonts w:ascii="Arial" w:hAnsi="Arial" w:cs="Arial"/>
                <w:bCs/>
                <w:sz w:val="24"/>
                <w:szCs w:val="24"/>
              </w:rPr>
              <w:t>2</w:t>
            </w:r>
            <w:r w:rsidRPr="00677A5C">
              <w:rPr>
                <w:rFonts w:ascii="Arial" w:hAnsi="Arial" w:cs="Arial"/>
                <w:bCs/>
                <w:sz w:val="24"/>
                <w:szCs w:val="24"/>
              </w:rPr>
              <w:t>.</w:t>
            </w:r>
            <w:r>
              <w:rPr>
                <w:rFonts w:ascii="Arial" w:hAnsi="Arial" w:cs="Arial"/>
                <w:bCs/>
                <w:sz w:val="24"/>
                <w:szCs w:val="24"/>
              </w:rPr>
              <w:t>9</w:t>
            </w:r>
          </w:p>
        </w:tc>
      </w:tr>
      <w:tr w:rsidR="00FE5508" w:rsidRPr="00677A5C" w:rsidTr="00FE5508">
        <w:trPr>
          <w:trHeight w:val="232"/>
        </w:trPr>
        <w:tc>
          <w:tcPr>
            <w:tcW w:w="7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655A1B" w:rsidRPr="00677A5C" w:rsidRDefault="00655A1B" w:rsidP="00FE5508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No</w:t>
            </w:r>
          </w:p>
        </w:tc>
        <w:tc>
          <w:tcPr>
            <w:tcW w:w="27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655A1B" w:rsidRPr="00677A5C" w:rsidRDefault="00655A1B" w:rsidP="00FE5508">
            <w:pPr>
              <w:spacing w:after="200" w:line="276" w:lineRule="auto"/>
              <w:ind w:left="882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4</w:t>
            </w:r>
            <w:r>
              <w:rPr>
                <w:rFonts w:ascii="Arial" w:hAnsi="Arial" w:cs="Arial"/>
                <w:bCs/>
                <w:sz w:val="24"/>
                <w:szCs w:val="24"/>
              </w:rPr>
              <w:t>7</w:t>
            </w:r>
            <w:r w:rsidRPr="00677A5C">
              <w:rPr>
                <w:rFonts w:ascii="Arial" w:hAnsi="Arial" w:cs="Arial"/>
                <w:bCs/>
                <w:sz w:val="24"/>
                <w:szCs w:val="24"/>
              </w:rPr>
              <w:t>.</w:t>
            </w:r>
            <w:r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</w:tr>
      <w:tr w:rsidR="00655A1B" w:rsidRPr="00677A5C" w:rsidTr="00FE5508">
        <w:trPr>
          <w:trHeight w:val="596"/>
        </w:trPr>
        <w:tc>
          <w:tcPr>
            <w:tcW w:w="98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655A1B" w:rsidRPr="00677A5C" w:rsidRDefault="00655A1B" w:rsidP="00655A1B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 xml:space="preserve">In the community, who conducts the delivery? </w:t>
            </w:r>
          </w:p>
        </w:tc>
      </w:tr>
      <w:tr w:rsidR="00FE5508" w:rsidRPr="00677A5C" w:rsidTr="00FE5508">
        <w:trPr>
          <w:trHeight w:val="569"/>
        </w:trPr>
        <w:tc>
          <w:tcPr>
            <w:tcW w:w="7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655A1B" w:rsidRPr="00677A5C" w:rsidRDefault="00655A1B" w:rsidP="00655A1B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Skilled TBA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655A1B" w:rsidRPr="00677A5C" w:rsidRDefault="00655A1B" w:rsidP="00FE5508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64.3</w:t>
            </w:r>
          </w:p>
        </w:tc>
      </w:tr>
      <w:tr w:rsidR="00FE5508" w:rsidRPr="00677A5C" w:rsidTr="00FE5508">
        <w:trPr>
          <w:trHeight w:val="585"/>
        </w:trPr>
        <w:tc>
          <w:tcPr>
            <w:tcW w:w="7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655A1B" w:rsidRPr="00677A5C" w:rsidRDefault="00655A1B" w:rsidP="00655A1B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Unskilled TBA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655A1B" w:rsidRPr="00677A5C" w:rsidRDefault="000E7597" w:rsidP="00FE5508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6</w:t>
            </w:r>
            <w:r w:rsidR="00655A1B">
              <w:rPr>
                <w:rFonts w:ascii="Arial" w:hAnsi="Arial" w:cs="Arial"/>
                <w:bCs/>
                <w:sz w:val="24"/>
                <w:szCs w:val="24"/>
              </w:rPr>
              <w:t>.7</w:t>
            </w:r>
          </w:p>
        </w:tc>
      </w:tr>
      <w:tr w:rsidR="00FE5508" w:rsidRPr="00677A5C" w:rsidTr="00FE5508">
        <w:trPr>
          <w:trHeight w:val="488"/>
        </w:trPr>
        <w:tc>
          <w:tcPr>
            <w:tcW w:w="724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655A1B" w:rsidRPr="00677A5C" w:rsidRDefault="00655A1B" w:rsidP="00655A1B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Elderly women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655A1B" w:rsidRPr="00677A5C" w:rsidRDefault="00655A1B" w:rsidP="00FE5508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.9</w:t>
            </w:r>
          </w:p>
        </w:tc>
      </w:tr>
      <w:tr w:rsidR="00FE5508" w:rsidRPr="00677A5C" w:rsidTr="00FE5508">
        <w:trPr>
          <w:trHeight w:val="510"/>
        </w:trPr>
        <w:tc>
          <w:tcPr>
            <w:tcW w:w="7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655A1B" w:rsidRPr="00677A5C" w:rsidRDefault="00655A1B" w:rsidP="00655A1B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Others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655A1B" w:rsidRPr="00677A5C" w:rsidRDefault="00655A1B" w:rsidP="00FE5508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6.1</w:t>
            </w:r>
          </w:p>
        </w:tc>
      </w:tr>
      <w:tr w:rsidR="00655A1B" w:rsidRPr="00677A5C" w:rsidTr="00FE5508">
        <w:trPr>
          <w:trHeight w:val="596"/>
        </w:trPr>
        <w:tc>
          <w:tcPr>
            <w:tcW w:w="98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655A1B" w:rsidRPr="00677A5C" w:rsidRDefault="00655A1B" w:rsidP="00655A1B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655A1B">
              <w:rPr>
                <w:rFonts w:ascii="Arial" w:hAnsi="Arial" w:cs="Arial"/>
                <w:bCs/>
                <w:sz w:val="24"/>
                <w:szCs w:val="24"/>
              </w:rPr>
              <w:t>When do families make first contact with TBA?</w:t>
            </w:r>
          </w:p>
        </w:tc>
      </w:tr>
      <w:tr w:rsidR="00FE5508" w:rsidRPr="00655A1B" w:rsidTr="00FE5508">
        <w:trPr>
          <w:trHeight w:val="569"/>
        </w:trPr>
        <w:tc>
          <w:tcPr>
            <w:tcW w:w="7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655A1B" w:rsidRPr="00655A1B" w:rsidRDefault="00655A1B" w:rsidP="00655A1B">
            <w:pPr>
              <w:spacing w:after="200" w:line="276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655A1B">
              <w:rPr>
                <w:rFonts w:ascii="Arial" w:hAnsi="Arial" w:cs="Arial"/>
                <w:bCs/>
                <w:sz w:val="24"/>
                <w:szCs w:val="24"/>
              </w:rPr>
              <w:t>When woman gets into labor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655A1B" w:rsidRPr="00655A1B" w:rsidRDefault="00655A1B" w:rsidP="00FE5508">
            <w:pPr>
              <w:spacing w:after="200" w:line="276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655A1B">
              <w:rPr>
                <w:rFonts w:ascii="Arial" w:hAnsi="Arial" w:cs="Arial"/>
                <w:bCs/>
                <w:sz w:val="24"/>
                <w:szCs w:val="24"/>
              </w:rPr>
              <w:t>64.8</w:t>
            </w:r>
          </w:p>
        </w:tc>
      </w:tr>
      <w:tr w:rsidR="00FE5508" w:rsidRPr="00655A1B" w:rsidTr="000E7597">
        <w:trPr>
          <w:trHeight w:val="585"/>
        </w:trPr>
        <w:tc>
          <w:tcPr>
            <w:tcW w:w="742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655A1B" w:rsidRPr="00655A1B" w:rsidRDefault="00655A1B" w:rsidP="00655A1B">
            <w:pPr>
              <w:spacing w:after="200" w:line="276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655A1B">
              <w:rPr>
                <w:rFonts w:ascii="Arial" w:hAnsi="Arial" w:cs="Arial"/>
                <w:bCs/>
                <w:sz w:val="24"/>
                <w:szCs w:val="24"/>
              </w:rPr>
              <w:t>Early in Pregnancy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655A1B" w:rsidRPr="00655A1B" w:rsidRDefault="00655A1B" w:rsidP="00FE5508">
            <w:pPr>
              <w:spacing w:after="200" w:line="276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655A1B">
              <w:rPr>
                <w:rFonts w:ascii="Arial" w:hAnsi="Arial" w:cs="Arial"/>
                <w:bCs/>
                <w:sz w:val="24"/>
                <w:szCs w:val="24"/>
              </w:rPr>
              <w:t>5.6</w:t>
            </w:r>
          </w:p>
        </w:tc>
      </w:tr>
      <w:tr w:rsidR="00FE5508" w:rsidRPr="00655A1B" w:rsidTr="000E7597">
        <w:trPr>
          <w:trHeight w:val="488"/>
        </w:trPr>
        <w:tc>
          <w:tcPr>
            <w:tcW w:w="742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655A1B" w:rsidRPr="00655A1B" w:rsidRDefault="00655A1B" w:rsidP="00655A1B">
            <w:pPr>
              <w:spacing w:after="200" w:line="276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655A1B">
              <w:rPr>
                <w:rFonts w:ascii="Arial" w:hAnsi="Arial" w:cs="Arial"/>
                <w:bCs/>
                <w:sz w:val="24"/>
                <w:szCs w:val="24"/>
              </w:rPr>
              <w:t>Late in Pregnancy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655A1B" w:rsidRPr="00655A1B" w:rsidRDefault="00655A1B" w:rsidP="00FE5508">
            <w:pPr>
              <w:spacing w:after="200" w:line="276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655A1B">
              <w:rPr>
                <w:rFonts w:ascii="Arial" w:hAnsi="Arial" w:cs="Arial"/>
                <w:bCs/>
                <w:sz w:val="24"/>
                <w:szCs w:val="24"/>
              </w:rPr>
              <w:t>29.6</w:t>
            </w:r>
          </w:p>
        </w:tc>
      </w:tr>
    </w:tbl>
    <w:p w:rsidR="00B64652" w:rsidRPr="00677A5C" w:rsidRDefault="00B64652" w:rsidP="00B64652">
      <w:pPr>
        <w:jc w:val="center"/>
        <w:rPr>
          <w:rFonts w:ascii="Arial" w:hAnsi="Arial" w:cs="Arial"/>
          <w:b/>
          <w:sz w:val="48"/>
          <w:szCs w:val="48"/>
        </w:rPr>
      </w:pPr>
    </w:p>
    <w:p w:rsidR="00B64652" w:rsidRPr="00677A5C" w:rsidRDefault="00B64652" w:rsidP="00B64652">
      <w:pPr>
        <w:jc w:val="center"/>
        <w:rPr>
          <w:rFonts w:ascii="Arial" w:hAnsi="Arial" w:cs="Arial"/>
          <w:b/>
          <w:sz w:val="24"/>
          <w:szCs w:val="24"/>
        </w:rPr>
      </w:pPr>
    </w:p>
    <w:p w:rsidR="00B64652" w:rsidRPr="00677A5C" w:rsidRDefault="00B64652" w:rsidP="00B64652">
      <w:pPr>
        <w:jc w:val="center"/>
        <w:rPr>
          <w:rFonts w:ascii="Arial" w:hAnsi="Arial" w:cs="Arial"/>
          <w:b/>
          <w:sz w:val="24"/>
          <w:szCs w:val="24"/>
        </w:rPr>
      </w:pPr>
      <w:r w:rsidRPr="00677A5C">
        <w:rPr>
          <w:rFonts w:ascii="Arial" w:hAnsi="Arial" w:cs="Arial"/>
          <w:b/>
          <w:sz w:val="24"/>
          <w:szCs w:val="24"/>
        </w:rPr>
        <w:br w:type="page"/>
      </w:r>
    </w:p>
    <w:tbl>
      <w:tblPr>
        <w:tblpPr w:leftFromText="180" w:rightFromText="180" w:vertAnchor="text" w:horzAnchor="margin" w:tblpY="-519"/>
        <w:tblOverlap w:val="never"/>
        <w:tblW w:w="9090" w:type="dxa"/>
        <w:tblLayout w:type="fixed"/>
        <w:tblCellMar>
          <w:left w:w="0" w:type="dxa"/>
          <w:right w:w="0" w:type="dxa"/>
        </w:tblCellMar>
        <w:tblLook w:val="04A0"/>
      </w:tblPr>
      <w:tblGrid>
        <w:gridCol w:w="6480"/>
        <w:gridCol w:w="180"/>
        <w:gridCol w:w="540"/>
        <w:gridCol w:w="180"/>
        <w:gridCol w:w="360"/>
        <w:gridCol w:w="1260"/>
        <w:gridCol w:w="90"/>
      </w:tblGrid>
      <w:tr w:rsidR="00B64652" w:rsidRPr="00677A5C" w:rsidTr="00F114C9">
        <w:trPr>
          <w:gridAfter w:val="1"/>
          <w:wAfter w:w="90" w:type="dxa"/>
          <w:trHeight w:val="595"/>
        </w:trPr>
        <w:tc>
          <w:tcPr>
            <w:tcW w:w="7200" w:type="dxa"/>
            <w:gridSpan w:val="3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:rsidR="00B64652" w:rsidRPr="00677A5C" w:rsidRDefault="00F114C9" w:rsidP="00F114C9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lastRenderedPageBreak/>
              <w:t xml:space="preserve">Supplementary </w:t>
            </w:r>
            <w:r w:rsidR="00B64652" w:rsidRPr="00755820">
              <w:rPr>
                <w:rFonts w:ascii="Arial" w:hAnsi="Arial" w:cs="Arial"/>
                <w:b/>
                <w:sz w:val="24"/>
                <w:szCs w:val="24"/>
              </w:rPr>
              <w:t>Table 2</w:t>
            </w:r>
            <w:r w:rsidR="00DF19E2" w:rsidRPr="00755820">
              <w:rPr>
                <w:rFonts w:ascii="Arial" w:hAnsi="Arial" w:cs="Arial"/>
                <w:b/>
                <w:sz w:val="24"/>
                <w:szCs w:val="24"/>
              </w:rPr>
              <w:t xml:space="preserve">a </w:t>
            </w:r>
            <w:r w:rsidR="00B64652" w:rsidRPr="00755820">
              <w:rPr>
                <w:rFonts w:ascii="Arial" w:hAnsi="Arial" w:cs="Arial"/>
                <w:b/>
                <w:sz w:val="24"/>
                <w:szCs w:val="24"/>
              </w:rPr>
              <w:t xml:space="preserve">: </w:t>
            </w:r>
            <w:r w:rsidR="00755820" w:rsidRPr="00755820">
              <w:rPr>
                <w:rFonts w:ascii="Arial" w:hAnsi="Arial" w:cs="Arial"/>
                <w:b/>
                <w:sz w:val="24"/>
                <w:szCs w:val="24"/>
              </w:rPr>
              <w:t>Practices related to</w:t>
            </w:r>
            <w:r w:rsidR="0075582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02DE2">
              <w:rPr>
                <w:rFonts w:ascii="Arial" w:hAnsi="Arial" w:cs="Arial"/>
                <w:b/>
                <w:sz w:val="24"/>
                <w:szCs w:val="24"/>
              </w:rPr>
              <w:t>Immediate newborn care</w:t>
            </w:r>
          </w:p>
        </w:tc>
        <w:tc>
          <w:tcPr>
            <w:tcW w:w="1800" w:type="dxa"/>
            <w:gridSpan w:val="3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64652" w:rsidRPr="00677A5C" w:rsidRDefault="00B64652" w:rsidP="00F114C9">
            <w:pPr>
              <w:spacing w:after="200" w:line="276" w:lineRule="auto"/>
              <w:rPr>
                <w:rFonts w:ascii="Arial" w:hAnsi="Arial" w:cs="Arial"/>
                <w:b/>
                <w:bCs/>
                <w:sz w:val="24"/>
                <w:szCs w:val="24"/>
                <w:lang w:val="en-IN"/>
              </w:rPr>
            </w:pPr>
          </w:p>
        </w:tc>
      </w:tr>
      <w:tr w:rsidR="00B64652" w:rsidRPr="00677A5C" w:rsidTr="00F114C9">
        <w:trPr>
          <w:gridAfter w:val="1"/>
          <w:wAfter w:w="90" w:type="dxa"/>
          <w:trHeight w:val="607"/>
        </w:trPr>
        <w:tc>
          <w:tcPr>
            <w:tcW w:w="720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:rsidR="00B64652" w:rsidRPr="00677A5C" w:rsidRDefault="00B64652" w:rsidP="00F114C9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64652" w:rsidRPr="00677A5C" w:rsidRDefault="00B64652" w:rsidP="00F114C9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  <w:lang w:val="en-IN"/>
              </w:rPr>
              <w:t>N=80</w:t>
            </w:r>
          </w:p>
        </w:tc>
      </w:tr>
      <w:tr w:rsidR="00B02DE2" w:rsidRPr="00677A5C" w:rsidTr="00F114C9">
        <w:trPr>
          <w:gridAfter w:val="4"/>
          <w:wAfter w:w="1890" w:type="dxa"/>
          <w:trHeight w:val="327"/>
        </w:trPr>
        <w:tc>
          <w:tcPr>
            <w:tcW w:w="72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2DE2" w:rsidRPr="00677A5C" w:rsidRDefault="00B02DE2" w:rsidP="00F114C9">
            <w:pPr>
              <w:spacing w:after="120"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00203">
              <w:rPr>
                <w:rFonts w:ascii="Times New Roman" w:hAnsi="Times New Roman"/>
                <w:sz w:val="24"/>
                <w:szCs w:val="24"/>
              </w:rPr>
              <w:t xml:space="preserve">Where </w:t>
            </w:r>
            <w:r>
              <w:rPr>
                <w:rFonts w:ascii="Times New Roman" w:hAnsi="Times New Roman"/>
                <w:sz w:val="24"/>
                <w:szCs w:val="24"/>
              </w:rPr>
              <w:t>is baby</w:t>
            </w:r>
            <w:r w:rsidRPr="00C00203">
              <w:rPr>
                <w:rFonts w:ascii="Times New Roman" w:hAnsi="Times New Roman"/>
                <w:sz w:val="24"/>
                <w:szCs w:val="24"/>
              </w:rPr>
              <w:t xml:space="preserve"> placed after birth?</w:t>
            </w:r>
          </w:p>
        </w:tc>
      </w:tr>
      <w:tr w:rsidR="00B02DE2" w:rsidRPr="00677A5C" w:rsidTr="00F114C9">
        <w:trPr>
          <w:trHeight w:val="327"/>
        </w:trPr>
        <w:tc>
          <w:tcPr>
            <w:tcW w:w="72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2DE2" w:rsidRPr="00677A5C" w:rsidRDefault="00B02DE2" w:rsidP="00F114C9">
            <w:pPr>
              <w:spacing w:after="120" w:line="276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Floor as it is</w:t>
            </w:r>
          </w:p>
        </w:tc>
        <w:tc>
          <w:tcPr>
            <w:tcW w:w="1890" w:type="dxa"/>
            <w:gridSpan w:val="4"/>
          </w:tcPr>
          <w:p w:rsidR="00B02DE2" w:rsidRPr="00677A5C" w:rsidRDefault="00B02DE2" w:rsidP="00F114C9">
            <w:pPr>
              <w:spacing w:after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.6</w:t>
            </w:r>
          </w:p>
        </w:tc>
      </w:tr>
      <w:tr w:rsidR="00B02DE2" w:rsidRPr="00677A5C" w:rsidTr="00F114C9">
        <w:trPr>
          <w:trHeight w:val="327"/>
        </w:trPr>
        <w:tc>
          <w:tcPr>
            <w:tcW w:w="72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2DE2" w:rsidRPr="00677A5C" w:rsidRDefault="00B02DE2" w:rsidP="00F114C9">
            <w:pPr>
              <w:spacing w:after="120" w:line="276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Floor washed and cleaned</w:t>
            </w:r>
          </w:p>
        </w:tc>
        <w:tc>
          <w:tcPr>
            <w:tcW w:w="1890" w:type="dxa"/>
            <w:gridSpan w:val="4"/>
          </w:tcPr>
          <w:p w:rsidR="00B02DE2" w:rsidRPr="00677A5C" w:rsidRDefault="00B02DE2" w:rsidP="00F114C9">
            <w:pPr>
              <w:spacing w:after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3.2</w:t>
            </w:r>
          </w:p>
        </w:tc>
      </w:tr>
      <w:tr w:rsidR="00B02DE2" w:rsidRPr="00677A5C" w:rsidTr="00F114C9">
        <w:trPr>
          <w:trHeight w:val="246"/>
        </w:trPr>
        <w:tc>
          <w:tcPr>
            <w:tcW w:w="72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2DE2" w:rsidRDefault="00B02DE2" w:rsidP="00F114C9">
            <w:pPr>
              <w:spacing w:after="120" w:line="276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Bed</w:t>
            </w:r>
          </w:p>
        </w:tc>
        <w:tc>
          <w:tcPr>
            <w:tcW w:w="1890" w:type="dxa"/>
            <w:gridSpan w:val="4"/>
          </w:tcPr>
          <w:p w:rsidR="00B02DE2" w:rsidRPr="00677A5C" w:rsidRDefault="00B02DE2" w:rsidP="00F114C9">
            <w:pPr>
              <w:spacing w:after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85.2</w:t>
            </w:r>
          </w:p>
        </w:tc>
      </w:tr>
      <w:tr w:rsidR="00B02DE2" w:rsidRPr="00677A5C" w:rsidTr="00F114C9">
        <w:trPr>
          <w:trHeight w:val="45"/>
        </w:trPr>
        <w:tc>
          <w:tcPr>
            <w:tcW w:w="72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2DE2" w:rsidRDefault="00B02DE2" w:rsidP="00F114C9">
            <w:pPr>
              <w:spacing w:after="120" w:line="276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Other</w:t>
            </w:r>
          </w:p>
        </w:tc>
        <w:tc>
          <w:tcPr>
            <w:tcW w:w="1890" w:type="dxa"/>
            <w:gridSpan w:val="4"/>
          </w:tcPr>
          <w:p w:rsidR="00B02DE2" w:rsidRPr="00677A5C" w:rsidRDefault="00B02DE2" w:rsidP="00F114C9">
            <w:pPr>
              <w:spacing w:after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0.0</w:t>
            </w:r>
          </w:p>
        </w:tc>
      </w:tr>
      <w:tr w:rsidR="00B02DE2" w:rsidRPr="00677A5C" w:rsidTr="00F114C9">
        <w:trPr>
          <w:gridAfter w:val="4"/>
          <w:wAfter w:w="1890" w:type="dxa"/>
          <w:trHeight w:val="318"/>
        </w:trPr>
        <w:tc>
          <w:tcPr>
            <w:tcW w:w="72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2DE2" w:rsidRPr="00677A5C" w:rsidRDefault="00B02DE2" w:rsidP="00F114C9">
            <w:pPr>
              <w:spacing w:after="120" w:line="276" w:lineRule="auto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What is used for cutting the cord of the baby?</w:t>
            </w:r>
          </w:p>
        </w:tc>
      </w:tr>
      <w:tr w:rsidR="00B02DE2" w:rsidRPr="00677A5C" w:rsidTr="00F114C9">
        <w:trPr>
          <w:trHeight w:val="476"/>
        </w:trPr>
        <w:tc>
          <w:tcPr>
            <w:tcW w:w="7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2DE2" w:rsidRPr="00677A5C" w:rsidRDefault="00B02DE2" w:rsidP="00F114C9">
            <w:pPr>
              <w:spacing w:after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Regular shaving blade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2DE2" w:rsidRPr="00677A5C" w:rsidRDefault="00B02DE2" w:rsidP="00F114C9">
            <w:pPr>
              <w:spacing w:after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7.</w:t>
            </w:r>
            <w:r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</w:tr>
      <w:tr w:rsidR="00B02DE2" w:rsidRPr="00677A5C" w:rsidTr="00F114C9">
        <w:trPr>
          <w:trHeight w:val="534"/>
        </w:trPr>
        <w:tc>
          <w:tcPr>
            <w:tcW w:w="7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2DE2" w:rsidRPr="00677A5C" w:rsidRDefault="00B02DE2" w:rsidP="00F114C9">
            <w:pPr>
              <w:spacing w:after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Knife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2DE2" w:rsidRPr="00677A5C" w:rsidRDefault="00B02DE2" w:rsidP="00F114C9">
            <w:pPr>
              <w:spacing w:after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5.</w:t>
            </w:r>
            <w:r>
              <w:rPr>
                <w:rFonts w:ascii="Arial" w:hAnsi="Arial" w:cs="Arial"/>
                <w:bCs/>
                <w:sz w:val="24"/>
                <w:szCs w:val="24"/>
              </w:rPr>
              <w:t>7</w:t>
            </w:r>
          </w:p>
        </w:tc>
      </w:tr>
      <w:tr w:rsidR="00B02DE2" w:rsidRPr="00677A5C" w:rsidTr="00F114C9">
        <w:trPr>
          <w:trHeight w:val="480"/>
        </w:trPr>
        <w:tc>
          <w:tcPr>
            <w:tcW w:w="7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2DE2" w:rsidRPr="00677A5C" w:rsidRDefault="00B02DE2" w:rsidP="00F114C9">
            <w:pPr>
              <w:spacing w:after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Sterilized blade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2DE2" w:rsidRPr="00677A5C" w:rsidRDefault="00B02DE2" w:rsidP="00F114C9">
            <w:pPr>
              <w:spacing w:after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80.0</w:t>
            </w:r>
          </w:p>
        </w:tc>
      </w:tr>
      <w:tr w:rsidR="00B02DE2" w:rsidRPr="00677A5C" w:rsidTr="00F114C9">
        <w:trPr>
          <w:trHeight w:val="476"/>
        </w:trPr>
        <w:tc>
          <w:tcPr>
            <w:tcW w:w="7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2DE2" w:rsidRPr="00677A5C" w:rsidRDefault="00B02DE2" w:rsidP="00F114C9">
            <w:pPr>
              <w:spacing w:after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Scissor</w:t>
            </w:r>
          </w:p>
        </w:tc>
        <w:tc>
          <w:tcPr>
            <w:tcW w:w="18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2DE2" w:rsidRPr="00677A5C" w:rsidRDefault="00B02DE2" w:rsidP="00F114C9">
            <w:pPr>
              <w:spacing w:after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7.2</w:t>
            </w:r>
          </w:p>
        </w:tc>
      </w:tr>
      <w:tr w:rsidR="00B02DE2" w:rsidRPr="00677A5C" w:rsidTr="00F114C9">
        <w:trPr>
          <w:gridAfter w:val="5"/>
          <w:wAfter w:w="2430" w:type="dxa"/>
          <w:trHeight w:val="354"/>
        </w:trPr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2DE2" w:rsidRPr="00677A5C" w:rsidRDefault="00B02DE2" w:rsidP="00F114C9">
            <w:pPr>
              <w:spacing w:after="120" w:line="276" w:lineRule="auto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 xml:space="preserve">When is baby cleaned after birth? </w:t>
            </w:r>
          </w:p>
        </w:tc>
      </w:tr>
      <w:tr w:rsidR="00B02DE2" w:rsidRPr="00677A5C" w:rsidTr="00F114C9">
        <w:trPr>
          <w:trHeight w:val="521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2DE2" w:rsidRPr="00677A5C" w:rsidRDefault="00B02DE2" w:rsidP="00F114C9">
            <w:pPr>
              <w:spacing w:after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Immediately</w:t>
            </w:r>
          </w:p>
        </w:tc>
        <w:tc>
          <w:tcPr>
            <w:tcW w:w="26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2DE2" w:rsidRPr="00677A5C" w:rsidRDefault="00B02DE2" w:rsidP="00F114C9">
            <w:pPr>
              <w:spacing w:after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47.1</w:t>
            </w:r>
          </w:p>
        </w:tc>
      </w:tr>
      <w:tr w:rsidR="00B02DE2" w:rsidRPr="00677A5C" w:rsidTr="00F114C9">
        <w:trPr>
          <w:trHeight w:val="564"/>
        </w:trPr>
        <w:tc>
          <w:tcPr>
            <w:tcW w:w="77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2DE2" w:rsidRPr="00677A5C" w:rsidRDefault="00B02DE2" w:rsidP="00F114C9">
            <w:pPr>
              <w:spacing w:after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After some time when cord has been cu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2DE2" w:rsidRPr="00677A5C" w:rsidRDefault="00B02DE2" w:rsidP="00F114C9">
            <w:pPr>
              <w:spacing w:after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35.7</w:t>
            </w:r>
          </w:p>
        </w:tc>
      </w:tr>
      <w:tr w:rsidR="00B02DE2" w:rsidRPr="00677A5C" w:rsidTr="00F114C9">
        <w:trPr>
          <w:trHeight w:val="609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2DE2" w:rsidRPr="00677A5C" w:rsidRDefault="00B02DE2" w:rsidP="00F114C9">
            <w:pPr>
              <w:spacing w:after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Others</w:t>
            </w:r>
          </w:p>
        </w:tc>
        <w:tc>
          <w:tcPr>
            <w:tcW w:w="26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2DE2" w:rsidRPr="00677A5C" w:rsidRDefault="00B02DE2" w:rsidP="00F114C9">
            <w:pPr>
              <w:spacing w:after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7.2</w:t>
            </w:r>
          </w:p>
        </w:tc>
      </w:tr>
      <w:tr w:rsidR="00B02DE2" w:rsidRPr="00677A5C" w:rsidTr="00F114C9">
        <w:trPr>
          <w:gridAfter w:val="5"/>
          <w:wAfter w:w="2430" w:type="dxa"/>
          <w:trHeight w:val="327"/>
        </w:trPr>
        <w:tc>
          <w:tcPr>
            <w:tcW w:w="6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2DE2" w:rsidRPr="00677A5C" w:rsidRDefault="00B02DE2" w:rsidP="00F114C9">
            <w:pPr>
              <w:spacing w:after="120" w:line="276" w:lineRule="auto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 xml:space="preserve">With what is the baby cleaned after birth? </w:t>
            </w:r>
          </w:p>
        </w:tc>
      </w:tr>
      <w:tr w:rsidR="00B02DE2" w:rsidRPr="00677A5C" w:rsidTr="00F114C9">
        <w:trPr>
          <w:trHeight w:val="642"/>
        </w:trPr>
        <w:tc>
          <w:tcPr>
            <w:tcW w:w="7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2DE2" w:rsidRPr="00677A5C" w:rsidRDefault="00B02DE2" w:rsidP="00F114C9">
            <w:pPr>
              <w:spacing w:after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Water and soap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2DE2" w:rsidRPr="00677A5C" w:rsidRDefault="00B02DE2" w:rsidP="00F114C9">
            <w:pPr>
              <w:spacing w:after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4.3</w:t>
            </w:r>
          </w:p>
        </w:tc>
      </w:tr>
      <w:tr w:rsidR="00B02DE2" w:rsidRPr="00677A5C" w:rsidTr="00F114C9">
        <w:trPr>
          <w:trHeight w:val="564"/>
        </w:trPr>
        <w:tc>
          <w:tcPr>
            <w:tcW w:w="738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2DE2" w:rsidRPr="00677A5C" w:rsidRDefault="00B02DE2" w:rsidP="00F114C9">
            <w:pPr>
              <w:spacing w:after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Wiped with cloth only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2DE2" w:rsidRPr="00677A5C" w:rsidRDefault="00B02DE2" w:rsidP="00F114C9">
            <w:pPr>
              <w:spacing w:after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41.4</w:t>
            </w:r>
          </w:p>
        </w:tc>
      </w:tr>
      <w:tr w:rsidR="00B02DE2" w:rsidRPr="00677A5C" w:rsidTr="00F114C9">
        <w:trPr>
          <w:trHeight w:val="699"/>
        </w:trPr>
        <w:tc>
          <w:tcPr>
            <w:tcW w:w="7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2DE2" w:rsidRPr="00677A5C" w:rsidRDefault="00B02DE2" w:rsidP="00F114C9">
            <w:pPr>
              <w:spacing w:after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Others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02DE2" w:rsidRPr="00677A5C" w:rsidRDefault="00B02DE2" w:rsidP="00F114C9">
            <w:pPr>
              <w:spacing w:after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34.3</w:t>
            </w:r>
          </w:p>
        </w:tc>
      </w:tr>
      <w:tr w:rsidR="00DF19E2" w:rsidRPr="00677A5C" w:rsidTr="00F114C9">
        <w:trPr>
          <w:trHeight w:val="354"/>
        </w:trPr>
        <w:tc>
          <w:tcPr>
            <w:tcW w:w="7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19E2" w:rsidRPr="00677A5C" w:rsidRDefault="00DF19E2" w:rsidP="00F114C9">
            <w:pPr>
              <w:spacing w:after="120"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What is used to dry and wrap the baby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19E2" w:rsidRDefault="00DF19E2" w:rsidP="00F114C9">
            <w:pPr>
              <w:spacing w:after="120" w:line="276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DF19E2" w:rsidRPr="00677A5C" w:rsidTr="00F114C9">
        <w:trPr>
          <w:trHeight w:val="699"/>
        </w:trPr>
        <w:tc>
          <w:tcPr>
            <w:tcW w:w="7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19E2" w:rsidRDefault="00DF19E2" w:rsidP="00F114C9">
            <w:pPr>
              <w:spacing w:after="120" w:line="276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Towel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19E2" w:rsidRDefault="00DF19E2" w:rsidP="00F114C9">
            <w:pPr>
              <w:spacing w:after="120" w:line="276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6.1</w:t>
            </w:r>
          </w:p>
        </w:tc>
      </w:tr>
      <w:tr w:rsidR="00DF19E2" w:rsidRPr="00677A5C" w:rsidTr="00F114C9">
        <w:trPr>
          <w:trHeight w:val="699"/>
        </w:trPr>
        <w:tc>
          <w:tcPr>
            <w:tcW w:w="73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19E2" w:rsidRDefault="00DF19E2" w:rsidP="00F114C9">
            <w:pPr>
              <w:spacing w:after="120" w:line="276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Old Cloth 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19E2" w:rsidRDefault="00DF19E2" w:rsidP="00F114C9">
            <w:pPr>
              <w:spacing w:after="120" w:line="276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3.2</w:t>
            </w:r>
          </w:p>
        </w:tc>
      </w:tr>
      <w:tr w:rsidR="00DF19E2" w:rsidRPr="00677A5C" w:rsidTr="00F114C9">
        <w:trPr>
          <w:trHeight w:val="45"/>
        </w:trPr>
        <w:tc>
          <w:tcPr>
            <w:tcW w:w="73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19E2" w:rsidRDefault="00DF19E2" w:rsidP="00F114C9">
            <w:pPr>
              <w:spacing w:after="120" w:line="276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Kanga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F19E2" w:rsidRDefault="00DF19E2" w:rsidP="00F114C9">
            <w:pPr>
              <w:spacing w:after="120" w:line="276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80.7</w:t>
            </w:r>
          </w:p>
        </w:tc>
      </w:tr>
    </w:tbl>
    <w:tbl>
      <w:tblPr>
        <w:tblW w:w="9450" w:type="dxa"/>
        <w:tblInd w:w="495" w:type="dxa"/>
        <w:tblLayout w:type="fixed"/>
        <w:tblCellMar>
          <w:left w:w="0" w:type="dxa"/>
          <w:right w:w="0" w:type="dxa"/>
        </w:tblCellMar>
        <w:tblLook w:val="04A0"/>
      </w:tblPr>
      <w:tblGrid>
        <w:gridCol w:w="7470"/>
        <w:gridCol w:w="1800"/>
        <w:gridCol w:w="90"/>
        <w:gridCol w:w="90"/>
      </w:tblGrid>
      <w:tr w:rsidR="00B64652" w:rsidRPr="00677A5C" w:rsidTr="000E7597">
        <w:trPr>
          <w:gridAfter w:val="1"/>
          <w:wAfter w:w="90" w:type="dxa"/>
          <w:trHeight w:val="715"/>
        </w:trPr>
        <w:tc>
          <w:tcPr>
            <w:tcW w:w="7470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:rsidR="00B64652" w:rsidRPr="00677A5C" w:rsidRDefault="00F114C9" w:rsidP="00DF19E2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lastRenderedPageBreak/>
              <w:t xml:space="preserve">Supplementary </w:t>
            </w:r>
            <w:r w:rsidR="00B64652" w:rsidRPr="00DF19E2">
              <w:rPr>
                <w:rFonts w:ascii="Arial" w:hAnsi="Arial" w:cs="Arial"/>
                <w:b/>
                <w:sz w:val="24"/>
                <w:szCs w:val="24"/>
              </w:rPr>
              <w:t xml:space="preserve">Table </w:t>
            </w:r>
            <w:r w:rsidR="00DF19E2" w:rsidRPr="00DF19E2">
              <w:rPr>
                <w:rFonts w:ascii="Arial" w:hAnsi="Arial" w:cs="Arial"/>
                <w:b/>
                <w:sz w:val="24"/>
                <w:szCs w:val="24"/>
              </w:rPr>
              <w:t>2b</w:t>
            </w:r>
            <w:r w:rsidR="00B64652" w:rsidRPr="00DF19E2">
              <w:rPr>
                <w:rFonts w:ascii="Arial" w:hAnsi="Arial" w:cs="Arial"/>
                <w:b/>
                <w:sz w:val="24"/>
                <w:szCs w:val="24"/>
              </w:rPr>
              <w:t xml:space="preserve">: </w:t>
            </w:r>
            <w:r w:rsidR="00755820">
              <w:rPr>
                <w:rFonts w:ascii="Arial" w:hAnsi="Arial" w:cs="Arial"/>
                <w:b/>
                <w:sz w:val="24"/>
                <w:szCs w:val="24"/>
              </w:rPr>
              <w:t xml:space="preserve">Practices regarding </w:t>
            </w:r>
            <w:r w:rsidR="00DF19E2" w:rsidRPr="00DF19E2">
              <w:rPr>
                <w:rFonts w:ascii="Arial" w:hAnsi="Arial" w:cs="Arial"/>
                <w:b/>
                <w:sz w:val="24"/>
                <w:szCs w:val="24"/>
              </w:rPr>
              <w:t>Immediate newborn care:</w:t>
            </w:r>
            <w:r w:rsidR="00DF19E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B64652" w:rsidRPr="00677A5C">
              <w:rPr>
                <w:rFonts w:ascii="Arial" w:hAnsi="Arial" w:cs="Arial"/>
                <w:b/>
                <w:sz w:val="24"/>
                <w:szCs w:val="24"/>
              </w:rPr>
              <w:t>Baby Bath and breast feeding</w:t>
            </w:r>
          </w:p>
        </w:tc>
        <w:tc>
          <w:tcPr>
            <w:tcW w:w="1890" w:type="dxa"/>
            <w:gridSpan w:val="2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64652" w:rsidRPr="00677A5C" w:rsidRDefault="00B64652" w:rsidP="00A17F2A">
            <w:pPr>
              <w:spacing w:after="200" w:line="276" w:lineRule="auto"/>
              <w:rPr>
                <w:rFonts w:ascii="Arial" w:hAnsi="Arial" w:cs="Arial"/>
                <w:b/>
                <w:bCs/>
                <w:sz w:val="24"/>
                <w:szCs w:val="24"/>
                <w:lang w:val="en-IN"/>
              </w:rPr>
            </w:pPr>
          </w:p>
        </w:tc>
      </w:tr>
      <w:tr w:rsidR="00B64652" w:rsidRPr="00677A5C" w:rsidTr="000E7597">
        <w:trPr>
          <w:gridAfter w:val="1"/>
          <w:wAfter w:w="90" w:type="dxa"/>
          <w:trHeight w:val="715"/>
        </w:trPr>
        <w:tc>
          <w:tcPr>
            <w:tcW w:w="74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:rsidR="00B64652" w:rsidRPr="00677A5C" w:rsidRDefault="00B64652" w:rsidP="00A17F2A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64652" w:rsidRPr="00677A5C" w:rsidRDefault="00B64652" w:rsidP="000E7597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  <w:lang w:val="en-IN"/>
              </w:rPr>
              <w:t>N=80</w:t>
            </w:r>
          </w:p>
        </w:tc>
      </w:tr>
      <w:tr w:rsidR="00B64652" w:rsidRPr="00677A5C" w:rsidTr="000E7597">
        <w:trPr>
          <w:gridAfter w:val="3"/>
          <w:wAfter w:w="1980" w:type="dxa"/>
          <w:trHeight w:val="840"/>
        </w:trPr>
        <w:tc>
          <w:tcPr>
            <w:tcW w:w="74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677A5C" w:rsidRDefault="00B64652" w:rsidP="00A17F2A">
            <w:pPr>
              <w:spacing w:after="200" w:line="276" w:lineRule="auto"/>
              <w:ind w:left="477" w:hanging="477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When is the first bath given to the baby?</w:t>
            </w:r>
          </w:p>
        </w:tc>
      </w:tr>
      <w:tr w:rsidR="00B64652" w:rsidRPr="00677A5C" w:rsidTr="000E7597">
        <w:trPr>
          <w:trHeight w:val="56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677A5C" w:rsidRDefault="00B64652" w:rsidP="00A17F2A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Immediately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677A5C" w:rsidRDefault="00970BE0" w:rsidP="000E7597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0.0</w:t>
            </w:r>
          </w:p>
        </w:tc>
      </w:tr>
      <w:tr w:rsidR="00B64652" w:rsidRPr="00677A5C" w:rsidTr="000E7597">
        <w:trPr>
          <w:trHeight w:val="62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677A5C" w:rsidRDefault="00B64652" w:rsidP="00A17F2A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Within in 24 hours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677A5C" w:rsidRDefault="00970BE0" w:rsidP="000E7597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51.4</w:t>
            </w:r>
          </w:p>
        </w:tc>
      </w:tr>
      <w:tr w:rsidR="00B64652" w:rsidRPr="00677A5C" w:rsidTr="000E7597">
        <w:trPr>
          <w:trHeight w:val="565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677A5C" w:rsidRDefault="00B64652" w:rsidP="00A17F2A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After 24 hours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677A5C" w:rsidRDefault="00970BE0" w:rsidP="000E7597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8.6</w:t>
            </w:r>
          </w:p>
        </w:tc>
      </w:tr>
      <w:tr w:rsidR="00B64652" w:rsidRPr="00677A5C" w:rsidTr="000E7597">
        <w:trPr>
          <w:gridAfter w:val="3"/>
          <w:wAfter w:w="1980" w:type="dxa"/>
          <w:trHeight w:val="84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677A5C" w:rsidRDefault="00B64652" w:rsidP="00A17F2A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How long after birth is the baby breastfed?</w:t>
            </w:r>
          </w:p>
        </w:tc>
      </w:tr>
      <w:tr w:rsidR="00B64652" w:rsidRPr="00677A5C" w:rsidTr="000E7597">
        <w:trPr>
          <w:gridAfter w:val="1"/>
          <w:wAfter w:w="90" w:type="dxa"/>
          <w:trHeight w:val="614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677A5C" w:rsidRDefault="00B64652" w:rsidP="00A17F2A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Immediately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677A5C" w:rsidRDefault="00970BE0" w:rsidP="000E7597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4.3</w:t>
            </w:r>
          </w:p>
        </w:tc>
      </w:tr>
      <w:tr w:rsidR="00B64652" w:rsidRPr="00677A5C" w:rsidTr="000E7597">
        <w:trPr>
          <w:gridAfter w:val="1"/>
          <w:wAfter w:w="90" w:type="dxa"/>
          <w:trHeight w:val="664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677A5C" w:rsidRDefault="00B64652" w:rsidP="00A17F2A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Within 24 hours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677A5C" w:rsidRDefault="00970BE0" w:rsidP="000E7597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72.9</w:t>
            </w:r>
          </w:p>
        </w:tc>
      </w:tr>
      <w:tr w:rsidR="00B64652" w:rsidRPr="00677A5C" w:rsidTr="000E7597">
        <w:trPr>
          <w:gridAfter w:val="1"/>
          <w:wAfter w:w="90" w:type="dxa"/>
          <w:trHeight w:val="717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677A5C" w:rsidRDefault="00B64652" w:rsidP="00A17F2A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After 24 hours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677A5C" w:rsidRDefault="00970BE0" w:rsidP="008E3F36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2.</w:t>
            </w:r>
            <w:r w:rsidR="008E3F36">
              <w:rPr>
                <w:rFonts w:ascii="Arial" w:hAnsi="Arial" w:cs="Arial"/>
                <w:bCs/>
                <w:sz w:val="24"/>
                <w:szCs w:val="24"/>
              </w:rPr>
              <w:t>8</w:t>
            </w:r>
          </w:p>
        </w:tc>
      </w:tr>
      <w:tr w:rsidR="00B64652" w:rsidRPr="00677A5C" w:rsidTr="000E7597">
        <w:trPr>
          <w:gridAfter w:val="3"/>
          <w:wAfter w:w="1980" w:type="dxa"/>
          <w:trHeight w:val="840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677A5C" w:rsidRDefault="00B64652" w:rsidP="00A17F2A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Do you feed the baby with colostrums?</w:t>
            </w:r>
          </w:p>
        </w:tc>
      </w:tr>
      <w:tr w:rsidR="00B64652" w:rsidRPr="00677A5C" w:rsidTr="000E7597">
        <w:trPr>
          <w:gridAfter w:val="2"/>
          <w:wAfter w:w="180" w:type="dxa"/>
          <w:trHeight w:val="755"/>
        </w:trPr>
        <w:tc>
          <w:tcPr>
            <w:tcW w:w="74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677A5C" w:rsidRDefault="00B64652" w:rsidP="00A17F2A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677A5C" w:rsidRDefault="007D4CD5" w:rsidP="000E7597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71.4</w:t>
            </w:r>
          </w:p>
        </w:tc>
      </w:tr>
      <w:tr w:rsidR="00B64652" w:rsidRPr="00677A5C" w:rsidTr="000E7597">
        <w:trPr>
          <w:gridAfter w:val="2"/>
          <w:wAfter w:w="180" w:type="dxa"/>
          <w:trHeight w:val="664"/>
        </w:trPr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677A5C" w:rsidRDefault="00B64652" w:rsidP="00A17F2A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77A5C">
              <w:rPr>
                <w:rFonts w:ascii="Arial" w:hAnsi="Arial" w:cs="Arial"/>
                <w:bCs/>
                <w:sz w:val="24"/>
                <w:szCs w:val="24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677A5C" w:rsidRDefault="007D4CD5" w:rsidP="000E7597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8.6</w:t>
            </w:r>
          </w:p>
        </w:tc>
      </w:tr>
    </w:tbl>
    <w:p w:rsidR="00B64652" w:rsidRPr="00677A5C" w:rsidRDefault="00B64652" w:rsidP="00B64652">
      <w:pPr>
        <w:jc w:val="center"/>
        <w:rPr>
          <w:rFonts w:ascii="Arial" w:hAnsi="Arial" w:cs="Arial"/>
          <w:b/>
          <w:sz w:val="24"/>
          <w:szCs w:val="24"/>
        </w:rPr>
      </w:pPr>
    </w:p>
    <w:p w:rsidR="00B64652" w:rsidRPr="00677A5C" w:rsidRDefault="00B64652" w:rsidP="00B64652">
      <w:pPr>
        <w:jc w:val="center"/>
        <w:rPr>
          <w:rFonts w:ascii="Arial" w:hAnsi="Arial" w:cs="Arial"/>
          <w:b/>
          <w:sz w:val="24"/>
          <w:szCs w:val="24"/>
        </w:rPr>
      </w:pPr>
      <w:r w:rsidRPr="00677A5C">
        <w:rPr>
          <w:rFonts w:ascii="Arial" w:hAnsi="Arial" w:cs="Arial"/>
          <w:b/>
          <w:sz w:val="24"/>
          <w:szCs w:val="24"/>
        </w:rPr>
        <w:br w:type="page"/>
      </w:r>
    </w:p>
    <w:tbl>
      <w:tblPr>
        <w:tblpPr w:leftFromText="180" w:rightFromText="180" w:horzAnchor="margin" w:tblpXSpec="center" w:tblpY="-1440"/>
        <w:tblW w:w="11172" w:type="dxa"/>
        <w:tblInd w:w="87" w:type="dxa"/>
        <w:tblLayout w:type="fixed"/>
        <w:tblCellMar>
          <w:left w:w="0" w:type="dxa"/>
          <w:right w:w="0" w:type="dxa"/>
        </w:tblCellMar>
        <w:tblLook w:val="04A0"/>
      </w:tblPr>
      <w:tblGrid>
        <w:gridCol w:w="1426"/>
        <w:gridCol w:w="150"/>
        <w:gridCol w:w="165"/>
        <w:gridCol w:w="236"/>
        <w:gridCol w:w="5242"/>
        <w:gridCol w:w="565"/>
        <w:gridCol w:w="644"/>
        <w:gridCol w:w="53"/>
        <w:gridCol w:w="82"/>
        <w:gridCol w:w="2245"/>
        <w:gridCol w:w="130"/>
        <w:gridCol w:w="90"/>
        <w:gridCol w:w="58"/>
        <w:gridCol w:w="86"/>
      </w:tblGrid>
      <w:tr w:rsidR="00F114C9" w:rsidRPr="00677A5C" w:rsidTr="009839C2">
        <w:trPr>
          <w:gridBefore w:val="1"/>
          <w:wBefore w:w="1426" w:type="dxa"/>
          <w:trHeight w:val="596"/>
        </w:trPr>
        <w:tc>
          <w:tcPr>
            <w:tcW w:w="9746" w:type="dxa"/>
            <w:gridSpan w:val="13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:rsidR="009839C2" w:rsidRDefault="009839C2" w:rsidP="009839C2">
            <w:pPr>
              <w:spacing w:after="200" w:line="276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9839C2" w:rsidRDefault="009839C2" w:rsidP="009839C2">
            <w:pPr>
              <w:spacing w:after="200" w:line="276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F114C9" w:rsidRPr="00677A5C" w:rsidRDefault="00F114C9" w:rsidP="009839C2">
            <w:pPr>
              <w:spacing w:after="200" w:line="276" w:lineRule="auto"/>
              <w:rPr>
                <w:rFonts w:ascii="Arial" w:hAnsi="Arial" w:cs="Arial"/>
                <w:b/>
                <w:bCs/>
                <w:sz w:val="24"/>
                <w:szCs w:val="24"/>
                <w:lang w:val="en-IN"/>
              </w:rPr>
            </w:pPr>
            <w:r w:rsidRPr="00F114C9">
              <w:rPr>
                <w:rFonts w:ascii="Arial" w:hAnsi="Arial" w:cs="Arial"/>
                <w:b/>
                <w:sz w:val="24"/>
                <w:szCs w:val="24"/>
              </w:rPr>
              <w:t>Supplementary Table 3a.</w:t>
            </w:r>
            <w:r w:rsidRPr="00677A5C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Practices regarding </w:t>
            </w:r>
            <w:r w:rsidRPr="00677A5C">
              <w:rPr>
                <w:rFonts w:ascii="Arial" w:hAnsi="Arial" w:cs="Arial"/>
                <w:b/>
                <w:sz w:val="24"/>
                <w:szCs w:val="24"/>
              </w:rPr>
              <w:t xml:space="preserve">Cord </w:t>
            </w:r>
            <w:r>
              <w:rPr>
                <w:rFonts w:ascii="Arial" w:hAnsi="Arial" w:cs="Arial"/>
                <w:b/>
                <w:sz w:val="24"/>
                <w:szCs w:val="24"/>
              </w:rPr>
              <w:t>H</w:t>
            </w:r>
            <w:r w:rsidRPr="00677A5C">
              <w:rPr>
                <w:rFonts w:ascii="Arial" w:hAnsi="Arial" w:cs="Arial"/>
                <w:b/>
                <w:sz w:val="24"/>
                <w:szCs w:val="24"/>
              </w:rPr>
              <w:t>andling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after birth</w:t>
            </w:r>
          </w:p>
        </w:tc>
      </w:tr>
      <w:tr w:rsidR="00B64652" w:rsidRPr="00677A5C" w:rsidTr="009839C2">
        <w:trPr>
          <w:gridBefore w:val="1"/>
          <w:wBefore w:w="1426" w:type="dxa"/>
          <w:trHeight w:val="469"/>
        </w:trPr>
        <w:tc>
          <w:tcPr>
            <w:tcW w:w="6358" w:type="dxa"/>
            <w:gridSpan w:val="5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:rsidR="00B64652" w:rsidRPr="00A912DC" w:rsidRDefault="00B64652" w:rsidP="009839C2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88" w:type="dxa"/>
            <w:gridSpan w:val="8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64652" w:rsidRPr="00A912DC" w:rsidRDefault="00B64652" w:rsidP="009839C2">
            <w:pPr>
              <w:spacing w:after="20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2DC">
              <w:rPr>
                <w:rFonts w:ascii="Arial" w:hAnsi="Arial" w:cs="Arial"/>
                <w:bCs/>
                <w:sz w:val="24"/>
                <w:szCs w:val="24"/>
                <w:lang w:val="en-IN"/>
              </w:rPr>
              <w:t>N=80</w:t>
            </w:r>
          </w:p>
        </w:tc>
      </w:tr>
      <w:tr w:rsidR="00B64652" w:rsidRPr="00677A5C" w:rsidTr="009839C2">
        <w:trPr>
          <w:gridBefore w:val="1"/>
          <w:wBefore w:w="1426" w:type="dxa"/>
          <w:trHeight w:val="681"/>
        </w:trPr>
        <w:tc>
          <w:tcPr>
            <w:tcW w:w="9746" w:type="dxa"/>
            <w:gridSpan w:val="13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A912DC" w:rsidRDefault="00B64652" w:rsidP="009839C2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A912DC">
              <w:rPr>
                <w:rFonts w:ascii="Arial" w:hAnsi="Arial" w:cs="Arial"/>
                <w:bCs/>
                <w:sz w:val="24"/>
                <w:szCs w:val="24"/>
              </w:rPr>
              <w:t xml:space="preserve">Are the instruments used for cutting the cord cleaned before use? </w:t>
            </w:r>
          </w:p>
        </w:tc>
      </w:tr>
      <w:tr w:rsidR="00B64652" w:rsidRPr="00677A5C" w:rsidTr="009839C2">
        <w:trPr>
          <w:gridBefore w:val="1"/>
          <w:wBefore w:w="1426" w:type="dxa"/>
          <w:trHeight w:val="681"/>
        </w:trPr>
        <w:tc>
          <w:tcPr>
            <w:tcW w:w="713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7C5CA7" w:rsidRDefault="00B64652" w:rsidP="009839C2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CA7">
              <w:rPr>
                <w:rFonts w:ascii="Arial" w:hAnsi="Arial" w:cs="Arial"/>
                <w:bCs/>
                <w:sz w:val="24"/>
                <w:szCs w:val="24"/>
              </w:rPr>
              <w:t>Yes</w:t>
            </w:r>
          </w:p>
        </w:tc>
        <w:tc>
          <w:tcPr>
            <w:tcW w:w="26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A912DC" w:rsidRDefault="007D4CD5" w:rsidP="009839C2">
            <w:pPr>
              <w:spacing w:after="20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84.</w:t>
            </w:r>
            <w:r w:rsidR="008E3F36"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</w:tr>
      <w:tr w:rsidR="00B64652" w:rsidRPr="00677A5C" w:rsidTr="009839C2">
        <w:trPr>
          <w:gridBefore w:val="1"/>
          <w:wBefore w:w="1426" w:type="dxa"/>
          <w:trHeight w:val="681"/>
        </w:trPr>
        <w:tc>
          <w:tcPr>
            <w:tcW w:w="713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7C5CA7" w:rsidRDefault="00B64652" w:rsidP="009839C2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CA7">
              <w:rPr>
                <w:rFonts w:ascii="Arial" w:hAnsi="Arial" w:cs="Arial"/>
                <w:bCs/>
                <w:sz w:val="24"/>
                <w:szCs w:val="24"/>
              </w:rPr>
              <w:t>No</w:t>
            </w:r>
          </w:p>
        </w:tc>
        <w:tc>
          <w:tcPr>
            <w:tcW w:w="26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A912DC" w:rsidRDefault="007D4CD5" w:rsidP="009839C2">
            <w:pPr>
              <w:spacing w:after="20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5.8</w:t>
            </w:r>
          </w:p>
        </w:tc>
      </w:tr>
      <w:tr w:rsidR="00B64652" w:rsidRPr="00677A5C" w:rsidTr="009839C2">
        <w:trPr>
          <w:gridBefore w:val="1"/>
          <w:wBefore w:w="1426" w:type="dxa"/>
          <w:trHeight w:val="681"/>
        </w:trPr>
        <w:tc>
          <w:tcPr>
            <w:tcW w:w="974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A912DC" w:rsidRDefault="00B64652" w:rsidP="009839C2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A912DC">
              <w:rPr>
                <w:rFonts w:ascii="Arial" w:hAnsi="Arial" w:cs="Arial"/>
                <w:bCs/>
                <w:sz w:val="24"/>
                <w:szCs w:val="24"/>
              </w:rPr>
              <w:t xml:space="preserve">Is something applied on the cord after the cord is cut? </w:t>
            </w:r>
          </w:p>
        </w:tc>
      </w:tr>
      <w:tr w:rsidR="00B64652" w:rsidRPr="00677A5C" w:rsidTr="009839C2">
        <w:trPr>
          <w:gridBefore w:val="1"/>
          <w:wBefore w:w="1426" w:type="dxa"/>
          <w:trHeight w:val="681"/>
        </w:trPr>
        <w:tc>
          <w:tcPr>
            <w:tcW w:w="70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A912DC" w:rsidRDefault="00B64652" w:rsidP="009839C2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912DC">
              <w:rPr>
                <w:rFonts w:ascii="Arial" w:hAnsi="Arial" w:cs="Arial"/>
                <w:bCs/>
                <w:sz w:val="24"/>
                <w:szCs w:val="24"/>
              </w:rPr>
              <w:t>Yes</w:t>
            </w:r>
          </w:p>
        </w:tc>
        <w:tc>
          <w:tcPr>
            <w:tcW w:w="26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A912DC" w:rsidRDefault="007D4CD5" w:rsidP="009839C2">
            <w:pPr>
              <w:spacing w:after="20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7.1</w:t>
            </w:r>
          </w:p>
        </w:tc>
      </w:tr>
      <w:tr w:rsidR="00B64652" w:rsidRPr="00677A5C" w:rsidTr="009839C2">
        <w:trPr>
          <w:gridBefore w:val="1"/>
          <w:wBefore w:w="1426" w:type="dxa"/>
          <w:trHeight w:val="681"/>
        </w:trPr>
        <w:tc>
          <w:tcPr>
            <w:tcW w:w="70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A912DC" w:rsidRDefault="00B64652" w:rsidP="009839C2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912DC">
              <w:rPr>
                <w:rFonts w:ascii="Arial" w:hAnsi="Arial" w:cs="Arial"/>
                <w:bCs/>
                <w:sz w:val="24"/>
                <w:szCs w:val="24"/>
              </w:rPr>
              <w:t>No</w:t>
            </w:r>
          </w:p>
        </w:tc>
        <w:tc>
          <w:tcPr>
            <w:tcW w:w="26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A912DC" w:rsidRDefault="007D4CD5" w:rsidP="009839C2">
            <w:pPr>
              <w:spacing w:after="20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82.9</w:t>
            </w:r>
          </w:p>
        </w:tc>
      </w:tr>
      <w:tr w:rsidR="007C5CA7" w:rsidRPr="00677A5C" w:rsidTr="009839C2">
        <w:trPr>
          <w:gridBefore w:val="1"/>
          <w:wBefore w:w="1426" w:type="dxa"/>
          <w:trHeight w:val="638"/>
        </w:trPr>
        <w:tc>
          <w:tcPr>
            <w:tcW w:w="974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7C5CA7" w:rsidRPr="00A912DC" w:rsidRDefault="007C5CA7" w:rsidP="009839C2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A912DC">
              <w:rPr>
                <w:rFonts w:ascii="Arial" w:hAnsi="Arial" w:cs="Arial"/>
                <w:bCs/>
                <w:sz w:val="24"/>
                <w:szCs w:val="24"/>
              </w:rPr>
              <w:t>Do you think it matters if cord takes longer than usual to fall off?</w:t>
            </w:r>
          </w:p>
        </w:tc>
      </w:tr>
      <w:tr w:rsidR="007C5CA7" w:rsidRPr="00677A5C" w:rsidTr="009839C2">
        <w:trPr>
          <w:gridBefore w:val="1"/>
          <w:wBefore w:w="1426" w:type="dxa"/>
          <w:trHeight w:val="638"/>
        </w:trPr>
        <w:tc>
          <w:tcPr>
            <w:tcW w:w="713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7C5CA7" w:rsidRPr="00A912DC" w:rsidRDefault="007C5CA7" w:rsidP="009839C2">
            <w:pPr>
              <w:spacing w:after="200" w:line="276" w:lineRule="auto"/>
              <w:ind w:firstLine="477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912DC">
              <w:rPr>
                <w:rFonts w:ascii="Arial" w:hAnsi="Arial" w:cs="Arial"/>
                <w:bCs/>
                <w:sz w:val="24"/>
                <w:szCs w:val="24"/>
              </w:rPr>
              <w:t>Yes</w:t>
            </w:r>
          </w:p>
        </w:tc>
        <w:tc>
          <w:tcPr>
            <w:tcW w:w="26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7C5CA7" w:rsidRPr="00A912DC" w:rsidRDefault="007C5CA7" w:rsidP="009839C2">
            <w:pPr>
              <w:spacing w:after="20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61.4</w:t>
            </w:r>
          </w:p>
        </w:tc>
      </w:tr>
      <w:tr w:rsidR="007C5CA7" w:rsidRPr="00677A5C" w:rsidTr="009839C2">
        <w:trPr>
          <w:gridBefore w:val="1"/>
          <w:wBefore w:w="1426" w:type="dxa"/>
          <w:trHeight w:val="638"/>
        </w:trPr>
        <w:tc>
          <w:tcPr>
            <w:tcW w:w="713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7C5CA7" w:rsidRPr="00A912DC" w:rsidRDefault="007C5CA7" w:rsidP="009839C2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912DC">
              <w:rPr>
                <w:rFonts w:ascii="Arial" w:hAnsi="Arial" w:cs="Arial"/>
                <w:bCs/>
                <w:sz w:val="24"/>
                <w:szCs w:val="24"/>
              </w:rPr>
              <w:t>No</w:t>
            </w:r>
          </w:p>
        </w:tc>
        <w:tc>
          <w:tcPr>
            <w:tcW w:w="26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7C5CA7" w:rsidRPr="00A912DC" w:rsidRDefault="007C5CA7" w:rsidP="009839C2">
            <w:pPr>
              <w:spacing w:after="20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38.6</w:t>
            </w:r>
          </w:p>
        </w:tc>
      </w:tr>
      <w:tr w:rsidR="007C5CA7" w:rsidRPr="00A912DC" w:rsidTr="009839C2">
        <w:trPr>
          <w:gridBefore w:val="2"/>
          <w:gridAfter w:val="4"/>
          <w:wBefore w:w="1576" w:type="dxa"/>
          <w:wAfter w:w="364" w:type="dxa"/>
          <w:trHeight w:val="1152"/>
        </w:trPr>
        <w:tc>
          <w:tcPr>
            <w:tcW w:w="92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7C5CA7" w:rsidRPr="00A912DC" w:rsidRDefault="007C5CA7" w:rsidP="009839C2">
            <w:pPr>
              <w:spacing w:after="200"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912DC">
              <w:rPr>
                <w:rFonts w:ascii="Arial" w:hAnsi="Arial" w:cs="Arial"/>
                <w:bCs/>
                <w:sz w:val="24"/>
                <w:szCs w:val="24"/>
              </w:rPr>
              <w:t xml:space="preserve">Do you apply anything after the cord has fallen off? </w:t>
            </w:r>
          </w:p>
        </w:tc>
      </w:tr>
      <w:tr w:rsidR="007C5CA7" w:rsidRPr="00A912DC" w:rsidTr="009839C2">
        <w:trPr>
          <w:gridBefore w:val="2"/>
          <w:gridAfter w:val="1"/>
          <w:wBefore w:w="1576" w:type="dxa"/>
          <w:wAfter w:w="86" w:type="dxa"/>
          <w:trHeight w:val="1152"/>
        </w:trPr>
        <w:tc>
          <w:tcPr>
            <w:tcW w:w="6987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7C5CA7" w:rsidRPr="00A912DC" w:rsidRDefault="007C5CA7" w:rsidP="009839C2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912DC">
              <w:rPr>
                <w:rFonts w:ascii="Arial" w:hAnsi="Arial" w:cs="Arial"/>
                <w:bCs/>
                <w:sz w:val="24"/>
                <w:szCs w:val="24"/>
              </w:rPr>
              <w:t>Yes</w:t>
            </w:r>
          </w:p>
        </w:tc>
        <w:tc>
          <w:tcPr>
            <w:tcW w:w="252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7C5CA7" w:rsidRPr="00A912DC" w:rsidRDefault="007C5CA7" w:rsidP="009839C2">
            <w:pPr>
              <w:spacing w:after="20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2DC">
              <w:rPr>
                <w:rFonts w:ascii="Arial" w:hAnsi="Arial" w:cs="Arial"/>
                <w:bCs/>
                <w:sz w:val="24"/>
                <w:szCs w:val="24"/>
              </w:rPr>
              <w:t>51.</w:t>
            </w:r>
            <w:r>
              <w:rPr>
                <w:rFonts w:ascii="Arial" w:hAnsi="Arial" w:cs="Arial"/>
                <w:bCs/>
                <w:sz w:val="24"/>
                <w:szCs w:val="24"/>
              </w:rPr>
              <w:t>4</w:t>
            </w:r>
          </w:p>
        </w:tc>
      </w:tr>
      <w:tr w:rsidR="007C5CA7" w:rsidRPr="00A912DC" w:rsidTr="009839C2">
        <w:trPr>
          <w:gridBefore w:val="2"/>
          <w:gridAfter w:val="1"/>
          <w:wBefore w:w="1576" w:type="dxa"/>
          <w:wAfter w:w="86" w:type="dxa"/>
          <w:trHeight w:val="603"/>
        </w:trPr>
        <w:tc>
          <w:tcPr>
            <w:tcW w:w="698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7C5CA7" w:rsidRPr="00A912DC" w:rsidRDefault="007C5CA7" w:rsidP="009839C2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912DC">
              <w:rPr>
                <w:rFonts w:ascii="Arial" w:hAnsi="Arial" w:cs="Arial"/>
                <w:bCs/>
                <w:sz w:val="24"/>
                <w:szCs w:val="24"/>
              </w:rPr>
              <w:t>No</w:t>
            </w:r>
          </w:p>
        </w:tc>
        <w:tc>
          <w:tcPr>
            <w:tcW w:w="252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7C5CA7" w:rsidRPr="00A912DC" w:rsidRDefault="007C5CA7" w:rsidP="009839C2">
            <w:pPr>
              <w:spacing w:after="20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12DC">
              <w:rPr>
                <w:rFonts w:ascii="Arial" w:hAnsi="Arial" w:cs="Arial"/>
                <w:bCs/>
                <w:sz w:val="24"/>
                <w:szCs w:val="24"/>
              </w:rPr>
              <w:t>48.</w:t>
            </w:r>
            <w:r>
              <w:rPr>
                <w:rFonts w:ascii="Arial" w:hAnsi="Arial" w:cs="Arial"/>
                <w:bCs/>
                <w:sz w:val="24"/>
                <w:szCs w:val="24"/>
              </w:rPr>
              <w:t>6</w:t>
            </w:r>
          </w:p>
        </w:tc>
      </w:tr>
      <w:tr w:rsidR="007C5CA7" w:rsidRPr="00677A5C" w:rsidTr="009839C2">
        <w:trPr>
          <w:gridBefore w:val="1"/>
          <w:wBefore w:w="1426" w:type="dxa"/>
          <w:trHeight w:val="638"/>
        </w:trPr>
        <w:tc>
          <w:tcPr>
            <w:tcW w:w="7137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7C5CA7" w:rsidRPr="00A912DC" w:rsidRDefault="007C5CA7" w:rsidP="009839C2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09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7C5CA7" w:rsidRPr="00A912DC" w:rsidRDefault="007C5CA7" w:rsidP="009839C2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64652" w:rsidRPr="00677A5C" w:rsidTr="009839C2">
        <w:trPr>
          <w:trHeight w:val="654"/>
        </w:trPr>
        <w:tc>
          <w:tcPr>
            <w:tcW w:w="72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677A5C" w:rsidRDefault="00B64652" w:rsidP="009839C2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5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677A5C" w:rsidRDefault="00B64652" w:rsidP="009839C2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839C2" w:rsidRPr="00677A5C" w:rsidTr="009839C2">
        <w:trPr>
          <w:gridBefore w:val="3"/>
          <w:gridAfter w:val="2"/>
          <w:wBefore w:w="1741" w:type="dxa"/>
          <w:wAfter w:w="144" w:type="dxa"/>
          <w:trHeight w:val="1059"/>
        </w:trPr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39C2" w:rsidRPr="00A912DC" w:rsidRDefault="009839C2" w:rsidP="009839C2">
            <w:pPr>
              <w:spacing w:after="200" w:line="276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9051" w:type="dxa"/>
            <w:gridSpan w:val="8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9839C2" w:rsidRPr="00F114C9" w:rsidRDefault="009839C2" w:rsidP="009839C2">
            <w:pPr>
              <w:spacing w:after="200"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F114C9">
              <w:rPr>
                <w:rFonts w:ascii="Arial" w:hAnsi="Arial" w:cs="Arial"/>
                <w:b/>
                <w:bCs/>
                <w:sz w:val="24"/>
                <w:szCs w:val="24"/>
              </w:rPr>
              <w:t>Supplementary Table 3 b: Practices regarding dealing with Cord Infections</w:t>
            </w:r>
          </w:p>
        </w:tc>
      </w:tr>
      <w:tr w:rsidR="009839C2" w:rsidRPr="00677A5C" w:rsidTr="009839C2">
        <w:trPr>
          <w:gridBefore w:val="3"/>
          <w:gridAfter w:val="2"/>
          <w:wBefore w:w="1741" w:type="dxa"/>
          <w:wAfter w:w="144" w:type="dxa"/>
          <w:trHeight w:val="1059"/>
        </w:trPr>
        <w:tc>
          <w:tcPr>
            <w:tcW w:w="6687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39C2" w:rsidRPr="00A912DC" w:rsidRDefault="009839C2" w:rsidP="009839C2">
            <w:pPr>
              <w:spacing w:after="200" w:line="276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600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</w:tcPr>
          <w:p w:rsidR="009839C2" w:rsidRPr="00F114C9" w:rsidRDefault="009839C2" w:rsidP="009839C2">
            <w:pPr>
              <w:spacing w:after="200" w:line="276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F114C9">
              <w:rPr>
                <w:rFonts w:ascii="Arial" w:hAnsi="Arial" w:cs="Arial"/>
                <w:bCs/>
                <w:sz w:val="24"/>
                <w:szCs w:val="24"/>
              </w:rPr>
              <w:t>N=80</w:t>
            </w:r>
          </w:p>
        </w:tc>
      </w:tr>
      <w:tr w:rsidR="009839C2" w:rsidRPr="00677A5C" w:rsidTr="009839C2">
        <w:trPr>
          <w:gridBefore w:val="3"/>
          <w:gridAfter w:val="2"/>
          <w:wBefore w:w="1741" w:type="dxa"/>
          <w:wAfter w:w="144" w:type="dxa"/>
          <w:trHeight w:val="1059"/>
        </w:trPr>
        <w:tc>
          <w:tcPr>
            <w:tcW w:w="6687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39C2" w:rsidRPr="00A912DC" w:rsidRDefault="009839C2" w:rsidP="009839C2">
            <w:pPr>
              <w:spacing w:after="200" w:line="276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  <w:r w:rsidRPr="00A912DC">
              <w:rPr>
                <w:rFonts w:ascii="Arial" w:hAnsi="Arial" w:cs="Arial"/>
                <w:bCs/>
                <w:sz w:val="24"/>
                <w:szCs w:val="24"/>
              </w:rPr>
              <w:t>What do you do if baby’s cord has redness or swelling or pus formation?</w:t>
            </w:r>
          </w:p>
        </w:tc>
        <w:tc>
          <w:tcPr>
            <w:tcW w:w="2600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39C2" w:rsidRDefault="009839C2" w:rsidP="009839C2">
            <w:pPr>
              <w:spacing w:after="200" w:line="276" w:lineRule="auto"/>
              <w:jc w:val="right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9839C2" w:rsidRPr="00677A5C" w:rsidTr="009839C2">
        <w:trPr>
          <w:gridBefore w:val="3"/>
          <w:gridAfter w:val="2"/>
          <w:wBefore w:w="1741" w:type="dxa"/>
          <w:wAfter w:w="144" w:type="dxa"/>
          <w:trHeight w:val="1059"/>
        </w:trPr>
        <w:tc>
          <w:tcPr>
            <w:tcW w:w="6687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39C2" w:rsidRPr="00A912DC" w:rsidRDefault="009839C2" w:rsidP="009839C2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912DC">
              <w:rPr>
                <w:rFonts w:ascii="Arial" w:hAnsi="Arial" w:cs="Arial"/>
                <w:bCs/>
                <w:sz w:val="24"/>
                <w:szCs w:val="24"/>
              </w:rPr>
              <w:t>Apply home remedies</w:t>
            </w:r>
          </w:p>
        </w:tc>
        <w:tc>
          <w:tcPr>
            <w:tcW w:w="2600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39C2" w:rsidRPr="00A912DC" w:rsidRDefault="009839C2" w:rsidP="009839C2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8.6</w:t>
            </w:r>
          </w:p>
        </w:tc>
      </w:tr>
      <w:tr w:rsidR="009839C2" w:rsidRPr="00677A5C" w:rsidTr="009839C2">
        <w:trPr>
          <w:gridBefore w:val="3"/>
          <w:gridAfter w:val="2"/>
          <w:wBefore w:w="1741" w:type="dxa"/>
          <w:wAfter w:w="144" w:type="dxa"/>
          <w:trHeight w:val="1059"/>
        </w:trPr>
        <w:tc>
          <w:tcPr>
            <w:tcW w:w="66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39C2" w:rsidRPr="00A912DC" w:rsidRDefault="009839C2" w:rsidP="009839C2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912DC">
              <w:rPr>
                <w:rFonts w:ascii="Arial" w:hAnsi="Arial" w:cs="Arial"/>
                <w:bCs/>
                <w:sz w:val="24"/>
                <w:szCs w:val="24"/>
              </w:rPr>
              <w:t>Take to hospital/health facility</w:t>
            </w:r>
          </w:p>
        </w:tc>
        <w:tc>
          <w:tcPr>
            <w:tcW w:w="2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39C2" w:rsidRPr="00A912DC" w:rsidRDefault="009839C2" w:rsidP="009839C2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88.6</w:t>
            </w:r>
          </w:p>
        </w:tc>
      </w:tr>
      <w:tr w:rsidR="009839C2" w:rsidRPr="00677A5C" w:rsidTr="009839C2">
        <w:trPr>
          <w:gridBefore w:val="3"/>
          <w:gridAfter w:val="3"/>
          <w:wBefore w:w="1741" w:type="dxa"/>
          <w:wAfter w:w="234" w:type="dxa"/>
          <w:trHeight w:val="1059"/>
        </w:trPr>
        <w:tc>
          <w:tcPr>
            <w:tcW w:w="66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39C2" w:rsidRPr="00A912DC" w:rsidRDefault="009839C2" w:rsidP="009839C2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912DC">
              <w:rPr>
                <w:rFonts w:ascii="Arial" w:hAnsi="Arial" w:cs="Arial"/>
                <w:bCs/>
                <w:sz w:val="24"/>
                <w:szCs w:val="24"/>
              </w:rPr>
              <w:t>Talk to TBA</w:t>
            </w:r>
          </w:p>
        </w:tc>
        <w:tc>
          <w:tcPr>
            <w:tcW w:w="25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39C2" w:rsidRPr="00A912DC" w:rsidRDefault="009839C2" w:rsidP="009839C2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912DC">
              <w:rPr>
                <w:rFonts w:ascii="Arial" w:hAnsi="Arial" w:cs="Arial"/>
                <w:bCs/>
                <w:sz w:val="24"/>
                <w:szCs w:val="24"/>
              </w:rPr>
              <w:t>2.</w:t>
            </w:r>
            <w:r>
              <w:rPr>
                <w:rFonts w:ascii="Arial" w:hAnsi="Arial" w:cs="Arial"/>
                <w:bCs/>
                <w:sz w:val="24"/>
                <w:szCs w:val="24"/>
              </w:rPr>
              <w:t>9</w:t>
            </w:r>
          </w:p>
        </w:tc>
      </w:tr>
      <w:tr w:rsidR="009839C2" w:rsidRPr="00A912DC" w:rsidTr="009839C2">
        <w:trPr>
          <w:gridBefore w:val="3"/>
          <w:gridAfter w:val="7"/>
          <w:wBefore w:w="1741" w:type="dxa"/>
          <w:wAfter w:w="2744" w:type="dxa"/>
          <w:trHeight w:val="1059"/>
        </w:trPr>
        <w:tc>
          <w:tcPr>
            <w:tcW w:w="66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39C2" w:rsidRPr="00A912DC" w:rsidRDefault="009839C2" w:rsidP="009839C2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  <w:r w:rsidRPr="00A912DC">
              <w:rPr>
                <w:rFonts w:ascii="Arial" w:hAnsi="Arial" w:cs="Arial"/>
                <w:bCs/>
                <w:sz w:val="24"/>
                <w:szCs w:val="24"/>
              </w:rPr>
              <w:t>Do you think it as a serious cause of illness</w:t>
            </w:r>
          </w:p>
        </w:tc>
      </w:tr>
      <w:tr w:rsidR="009839C2" w:rsidRPr="00677A5C" w:rsidTr="009839C2">
        <w:trPr>
          <w:gridBefore w:val="3"/>
          <w:gridAfter w:val="2"/>
          <w:wBefore w:w="1741" w:type="dxa"/>
          <w:wAfter w:w="144" w:type="dxa"/>
          <w:trHeight w:val="1059"/>
        </w:trPr>
        <w:tc>
          <w:tcPr>
            <w:tcW w:w="668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39C2" w:rsidRPr="00A912DC" w:rsidRDefault="009839C2" w:rsidP="009839C2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912DC">
              <w:rPr>
                <w:rFonts w:ascii="Arial" w:hAnsi="Arial" w:cs="Arial"/>
                <w:bCs/>
                <w:sz w:val="24"/>
                <w:szCs w:val="24"/>
              </w:rPr>
              <w:t>Yes</w:t>
            </w:r>
          </w:p>
        </w:tc>
        <w:tc>
          <w:tcPr>
            <w:tcW w:w="260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39C2" w:rsidRPr="00A912DC" w:rsidRDefault="009839C2" w:rsidP="009839C2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92.9</w:t>
            </w:r>
          </w:p>
        </w:tc>
      </w:tr>
      <w:tr w:rsidR="009839C2" w:rsidRPr="00677A5C" w:rsidTr="009839C2">
        <w:trPr>
          <w:gridBefore w:val="3"/>
          <w:gridAfter w:val="2"/>
          <w:wBefore w:w="1741" w:type="dxa"/>
          <w:wAfter w:w="144" w:type="dxa"/>
          <w:trHeight w:val="513"/>
        </w:trPr>
        <w:tc>
          <w:tcPr>
            <w:tcW w:w="668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39C2" w:rsidRPr="00A912DC" w:rsidRDefault="009839C2" w:rsidP="009839C2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A912DC">
              <w:rPr>
                <w:rFonts w:ascii="Arial" w:hAnsi="Arial" w:cs="Arial"/>
                <w:bCs/>
                <w:sz w:val="24"/>
                <w:szCs w:val="24"/>
              </w:rPr>
              <w:t>No</w:t>
            </w:r>
          </w:p>
        </w:tc>
        <w:tc>
          <w:tcPr>
            <w:tcW w:w="26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9839C2" w:rsidRPr="00A912DC" w:rsidRDefault="009839C2" w:rsidP="009839C2">
            <w:pPr>
              <w:spacing w:after="20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7.1</w:t>
            </w:r>
          </w:p>
        </w:tc>
      </w:tr>
    </w:tbl>
    <w:p w:rsidR="0039017F" w:rsidRDefault="0039017F">
      <w:r>
        <w:br w:type="page"/>
      </w:r>
    </w:p>
    <w:tbl>
      <w:tblPr>
        <w:tblW w:w="11358" w:type="dxa"/>
        <w:tblInd w:w="-1440" w:type="dxa"/>
        <w:tblLayout w:type="fixed"/>
        <w:tblCellMar>
          <w:left w:w="0" w:type="dxa"/>
          <w:right w:w="0" w:type="dxa"/>
        </w:tblCellMar>
        <w:tblLook w:val="04A0"/>
      </w:tblPr>
      <w:tblGrid>
        <w:gridCol w:w="7906"/>
        <w:gridCol w:w="3452"/>
      </w:tblGrid>
      <w:tr w:rsidR="00B64652" w:rsidRPr="00677A5C" w:rsidTr="0039017F">
        <w:trPr>
          <w:trHeight w:val="656"/>
        </w:trPr>
        <w:tc>
          <w:tcPr>
            <w:tcW w:w="1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tbl>
            <w:tblPr>
              <w:tblStyle w:val="TableGrid"/>
              <w:tblW w:w="10962" w:type="dxa"/>
              <w:tblInd w:w="46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/>
            </w:tblPr>
            <w:tblGrid>
              <w:gridCol w:w="6234"/>
              <w:gridCol w:w="1218"/>
              <w:gridCol w:w="1260"/>
              <w:gridCol w:w="90"/>
              <w:gridCol w:w="90"/>
              <w:gridCol w:w="90"/>
              <w:gridCol w:w="270"/>
              <w:gridCol w:w="1350"/>
              <w:gridCol w:w="90"/>
              <w:gridCol w:w="90"/>
              <w:gridCol w:w="90"/>
              <w:gridCol w:w="90"/>
            </w:tblGrid>
            <w:tr w:rsidR="00580B05" w:rsidRPr="00F114C9" w:rsidTr="00580B05">
              <w:tc>
                <w:tcPr>
                  <w:tcW w:w="10962" w:type="dxa"/>
                  <w:gridSpan w:val="12"/>
                  <w:tcBorders>
                    <w:bottom w:val="single" w:sz="4" w:space="0" w:color="auto"/>
                  </w:tcBorders>
                </w:tcPr>
                <w:p w:rsidR="00580B05" w:rsidRPr="00F114C9" w:rsidRDefault="00F114C9" w:rsidP="009839C2">
                  <w:pPr>
                    <w:autoSpaceDE w:val="0"/>
                    <w:autoSpaceDN w:val="0"/>
                    <w:adjustRightInd w:val="0"/>
                    <w:spacing w:line="276" w:lineRule="auto"/>
                    <w:ind w:left="144"/>
                    <w:contextualSpacing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F114C9">
                    <w:rPr>
                      <w:rFonts w:ascii="Arial" w:hAnsi="Arial" w:cs="Arial"/>
                      <w:b/>
                      <w:sz w:val="24"/>
                      <w:szCs w:val="24"/>
                    </w:rPr>
                    <w:lastRenderedPageBreak/>
                    <w:t xml:space="preserve">Supplementary </w:t>
                  </w:r>
                  <w:r w:rsidR="00580B05" w:rsidRPr="00F114C9">
                    <w:rPr>
                      <w:rFonts w:ascii="Arial" w:hAnsi="Arial" w:cs="Arial"/>
                      <w:b/>
                      <w:sz w:val="24"/>
                      <w:szCs w:val="24"/>
                    </w:rPr>
                    <w:t xml:space="preserve">Table 4 a. </w:t>
                  </w:r>
                  <w:r w:rsidR="00755820" w:rsidRPr="00F114C9">
                    <w:rPr>
                      <w:rFonts w:ascii="Arial" w:hAnsi="Arial" w:cs="Arial"/>
                      <w:b/>
                      <w:sz w:val="24"/>
                      <w:szCs w:val="24"/>
                    </w:rPr>
                    <w:t>Perceptions regarding i</w:t>
                  </w:r>
                  <w:r w:rsidR="00580B05" w:rsidRPr="00F114C9">
                    <w:rPr>
                      <w:rFonts w:ascii="Arial" w:hAnsi="Arial" w:cs="Arial"/>
                      <w:b/>
                      <w:sz w:val="24"/>
                      <w:szCs w:val="24"/>
                    </w:rPr>
                    <w:t xml:space="preserve">ntroduction </w:t>
                  </w:r>
                  <w:r w:rsidR="00755820" w:rsidRPr="00F114C9">
                    <w:rPr>
                      <w:rFonts w:ascii="Arial" w:hAnsi="Arial" w:cs="Arial"/>
                      <w:b/>
                      <w:sz w:val="24"/>
                      <w:szCs w:val="24"/>
                    </w:rPr>
                    <w:t xml:space="preserve">of an antiseptic </w:t>
                  </w:r>
                  <w:r w:rsidR="00580B05" w:rsidRPr="00F114C9">
                    <w:rPr>
                      <w:rFonts w:ascii="Arial" w:hAnsi="Arial" w:cs="Arial"/>
                      <w:b/>
                      <w:sz w:val="24"/>
                      <w:szCs w:val="24"/>
                    </w:rPr>
                    <w:t xml:space="preserve"> </w:t>
                  </w:r>
                  <w:r w:rsidR="00755820" w:rsidRPr="00F114C9">
                    <w:rPr>
                      <w:rFonts w:ascii="Arial" w:hAnsi="Arial" w:cs="Arial"/>
                      <w:b/>
                      <w:sz w:val="24"/>
                      <w:szCs w:val="24"/>
                    </w:rPr>
                    <w:t>l</w:t>
                  </w:r>
                  <w:r w:rsidR="00580B05" w:rsidRPr="00F114C9">
                    <w:rPr>
                      <w:rFonts w:ascii="Arial" w:hAnsi="Arial" w:cs="Arial"/>
                      <w:b/>
                      <w:sz w:val="24"/>
                      <w:szCs w:val="24"/>
                    </w:rPr>
                    <w:t xml:space="preserve">iquid </w:t>
                  </w:r>
                  <w:r w:rsidR="00755820" w:rsidRPr="00F114C9">
                    <w:rPr>
                      <w:rFonts w:ascii="Arial" w:hAnsi="Arial" w:cs="Arial"/>
                      <w:b/>
                      <w:sz w:val="24"/>
                      <w:szCs w:val="24"/>
                    </w:rPr>
                    <w:t>c</w:t>
                  </w:r>
                  <w:r w:rsidR="00580B05" w:rsidRPr="00F114C9">
                    <w:rPr>
                      <w:rFonts w:ascii="Arial" w:hAnsi="Arial" w:cs="Arial"/>
                      <w:b/>
                      <w:sz w:val="24"/>
                      <w:szCs w:val="24"/>
                    </w:rPr>
                    <w:t xml:space="preserve">ord </w:t>
                  </w:r>
                  <w:r w:rsidR="00755820" w:rsidRPr="00F114C9">
                    <w:rPr>
                      <w:rFonts w:ascii="Arial" w:hAnsi="Arial" w:cs="Arial"/>
                      <w:b/>
                      <w:sz w:val="24"/>
                      <w:szCs w:val="24"/>
                    </w:rPr>
                    <w:t>c</w:t>
                  </w:r>
                  <w:r w:rsidR="00580B05" w:rsidRPr="00F114C9">
                    <w:rPr>
                      <w:rFonts w:ascii="Arial" w:hAnsi="Arial" w:cs="Arial"/>
                      <w:b/>
                      <w:sz w:val="24"/>
                      <w:szCs w:val="24"/>
                    </w:rPr>
                    <w:t>leaning</w:t>
                  </w:r>
                </w:p>
                <w:p w:rsidR="00580B05" w:rsidRPr="00F114C9" w:rsidRDefault="00580B05" w:rsidP="00580B05">
                  <w:pPr>
                    <w:autoSpaceDE w:val="0"/>
                    <w:autoSpaceDN w:val="0"/>
                    <w:adjustRightInd w:val="0"/>
                    <w:spacing w:line="276" w:lineRule="auto"/>
                    <w:contextualSpacing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</w:p>
              </w:tc>
            </w:tr>
            <w:tr w:rsidR="0039017F" w:rsidRPr="000C753D" w:rsidTr="00580B05">
              <w:tc>
                <w:tcPr>
                  <w:tcW w:w="10962" w:type="dxa"/>
                  <w:gridSpan w:val="12"/>
                  <w:tcBorders>
                    <w:top w:val="single" w:sz="4" w:space="0" w:color="auto"/>
                  </w:tcBorders>
                </w:tcPr>
                <w:p w:rsidR="0039017F" w:rsidRPr="00FE5755" w:rsidRDefault="0039017F" w:rsidP="00580B05">
                  <w:pPr>
                    <w:autoSpaceDE w:val="0"/>
                    <w:autoSpaceDN w:val="0"/>
                    <w:adjustRightInd w:val="0"/>
                    <w:spacing w:line="276" w:lineRule="auto"/>
                    <w:contextualSpacing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 xml:space="preserve">Do you know what </w:t>
                  </w:r>
                  <w:r w:rsidR="00F114C9" w:rsidRPr="00FE5755">
                    <w:rPr>
                      <w:rFonts w:ascii="Arial" w:hAnsi="Arial" w:cs="Arial"/>
                      <w:sz w:val="24"/>
                      <w:szCs w:val="24"/>
                    </w:rPr>
                    <w:t>an antiseptic is</w:t>
                  </w: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?</w:t>
                  </w:r>
                </w:p>
              </w:tc>
            </w:tr>
            <w:tr w:rsidR="0039017F" w:rsidRPr="00FE5755" w:rsidTr="00580B05">
              <w:trPr>
                <w:gridAfter w:val="1"/>
                <w:wAfter w:w="90" w:type="dxa"/>
              </w:trPr>
              <w:tc>
                <w:tcPr>
                  <w:tcW w:w="8802" w:type="dxa"/>
                  <w:gridSpan w:val="4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Yes</w:t>
                  </w:r>
                </w:p>
              </w:tc>
              <w:tc>
                <w:tcPr>
                  <w:tcW w:w="2070" w:type="dxa"/>
                  <w:gridSpan w:val="7"/>
                </w:tcPr>
                <w:p w:rsidR="0039017F" w:rsidRPr="00FE5755" w:rsidRDefault="0039017F" w:rsidP="00580B05">
                  <w:pPr>
                    <w:autoSpaceDE w:val="0"/>
                    <w:autoSpaceDN w:val="0"/>
                    <w:adjustRightInd w:val="0"/>
                    <w:spacing w:line="276" w:lineRule="auto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12.3</w:t>
                  </w:r>
                </w:p>
              </w:tc>
            </w:tr>
            <w:tr w:rsidR="0039017F" w:rsidRPr="00FE5755" w:rsidTr="00BA2A22">
              <w:trPr>
                <w:gridAfter w:val="1"/>
                <w:wAfter w:w="90" w:type="dxa"/>
                <w:trHeight w:val="576"/>
              </w:trPr>
              <w:tc>
                <w:tcPr>
                  <w:tcW w:w="8802" w:type="dxa"/>
                  <w:gridSpan w:val="4"/>
                </w:tcPr>
                <w:p w:rsidR="0039017F" w:rsidRPr="00FE5755" w:rsidRDefault="0039017F" w:rsidP="009839C2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2070" w:type="dxa"/>
                  <w:gridSpan w:val="7"/>
                </w:tcPr>
                <w:p w:rsidR="0039017F" w:rsidRPr="00FE5755" w:rsidRDefault="0039017F" w:rsidP="00580B05">
                  <w:pPr>
                    <w:autoSpaceDE w:val="0"/>
                    <w:autoSpaceDN w:val="0"/>
                    <w:adjustRightInd w:val="0"/>
                    <w:spacing w:line="276" w:lineRule="auto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87.7</w:t>
                  </w:r>
                </w:p>
              </w:tc>
            </w:tr>
            <w:tr w:rsidR="0039017F" w:rsidRPr="000C753D" w:rsidTr="00580B05">
              <w:tc>
                <w:tcPr>
                  <w:tcW w:w="10962" w:type="dxa"/>
                  <w:gridSpan w:val="12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spacing w:line="360" w:lineRule="auto"/>
                    <w:contextualSpacing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Do people in the community ever use antiseptic or liquid solution to clean the cord?</w:t>
                  </w:r>
                </w:p>
              </w:tc>
            </w:tr>
            <w:tr w:rsidR="0039017F" w:rsidRPr="00FE5755" w:rsidTr="00580B05">
              <w:trPr>
                <w:gridAfter w:val="2"/>
                <w:wAfter w:w="180" w:type="dxa"/>
              </w:trPr>
              <w:tc>
                <w:tcPr>
                  <w:tcW w:w="8712" w:type="dxa"/>
                  <w:gridSpan w:val="3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Yes</w:t>
                  </w:r>
                </w:p>
              </w:tc>
              <w:tc>
                <w:tcPr>
                  <w:tcW w:w="2070" w:type="dxa"/>
                  <w:gridSpan w:val="7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12.0</w:t>
                  </w:r>
                </w:p>
              </w:tc>
            </w:tr>
            <w:tr w:rsidR="0039017F" w:rsidRPr="00FE5755" w:rsidTr="00580B05">
              <w:trPr>
                <w:gridAfter w:val="2"/>
                <w:wAfter w:w="180" w:type="dxa"/>
              </w:trPr>
              <w:tc>
                <w:tcPr>
                  <w:tcW w:w="8712" w:type="dxa"/>
                  <w:gridSpan w:val="3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2070" w:type="dxa"/>
                  <w:gridSpan w:val="7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88.0</w:t>
                  </w:r>
                </w:p>
              </w:tc>
            </w:tr>
            <w:tr w:rsidR="0039017F" w:rsidRPr="000C753D" w:rsidTr="00580B05">
              <w:tc>
                <w:tcPr>
                  <w:tcW w:w="10962" w:type="dxa"/>
                  <w:gridSpan w:val="12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spacing w:line="360" w:lineRule="auto"/>
                    <w:contextualSpacing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What is your opinion about cleaning the cord with a liquid solution?</w:t>
                  </w:r>
                </w:p>
              </w:tc>
            </w:tr>
            <w:tr w:rsidR="0039017F" w:rsidRPr="00FE5755" w:rsidTr="00580B05">
              <w:trPr>
                <w:gridAfter w:val="2"/>
                <w:wAfter w:w="180" w:type="dxa"/>
              </w:trPr>
              <w:tc>
                <w:tcPr>
                  <w:tcW w:w="8982" w:type="dxa"/>
                  <w:gridSpan w:val="6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Good, should be used to clean the cord</w:t>
                  </w:r>
                </w:p>
              </w:tc>
              <w:tc>
                <w:tcPr>
                  <w:tcW w:w="1800" w:type="dxa"/>
                  <w:gridSpan w:val="4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83.8</w:t>
                  </w:r>
                </w:p>
              </w:tc>
            </w:tr>
            <w:tr w:rsidR="0039017F" w:rsidRPr="00FE5755" w:rsidTr="00580B05">
              <w:trPr>
                <w:gridAfter w:val="2"/>
                <w:wAfter w:w="180" w:type="dxa"/>
                <w:trHeight w:val="63"/>
              </w:trPr>
              <w:tc>
                <w:tcPr>
                  <w:tcW w:w="8982" w:type="dxa"/>
                  <w:gridSpan w:val="6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Should only be used in case of infection</w:t>
                  </w:r>
                </w:p>
              </w:tc>
              <w:tc>
                <w:tcPr>
                  <w:tcW w:w="1800" w:type="dxa"/>
                  <w:gridSpan w:val="4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8.1</w:t>
                  </w:r>
                </w:p>
              </w:tc>
            </w:tr>
            <w:tr w:rsidR="0039017F" w:rsidRPr="00FE5755" w:rsidTr="00BA2A22">
              <w:trPr>
                <w:gridAfter w:val="2"/>
                <w:wAfter w:w="180" w:type="dxa"/>
                <w:trHeight w:val="504"/>
              </w:trPr>
              <w:tc>
                <w:tcPr>
                  <w:tcW w:w="8982" w:type="dxa"/>
                  <w:gridSpan w:val="6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Don’t know</w:t>
                  </w:r>
                </w:p>
              </w:tc>
              <w:tc>
                <w:tcPr>
                  <w:tcW w:w="1800" w:type="dxa"/>
                  <w:gridSpan w:val="4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8.1</w:t>
                  </w:r>
                </w:p>
              </w:tc>
            </w:tr>
            <w:tr w:rsidR="0039017F" w:rsidRPr="000C753D" w:rsidTr="00580B05">
              <w:tc>
                <w:tcPr>
                  <w:tcW w:w="10962" w:type="dxa"/>
                  <w:gridSpan w:val="12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spacing w:line="360" w:lineRule="auto"/>
                    <w:contextualSpacing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What do you think about touching the cord with hand?</w:t>
                  </w:r>
                </w:p>
              </w:tc>
            </w:tr>
            <w:tr w:rsidR="0039017F" w:rsidRPr="00FE5755" w:rsidTr="00580B05">
              <w:trPr>
                <w:gridAfter w:val="3"/>
                <w:wAfter w:w="270" w:type="dxa"/>
              </w:trPr>
              <w:tc>
                <w:tcPr>
                  <w:tcW w:w="8982" w:type="dxa"/>
                  <w:gridSpan w:val="6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Shouldn’t be touched at all with hand</w:t>
                  </w:r>
                </w:p>
              </w:tc>
              <w:tc>
                <w:tcPr>
                  <w:tcW w:w="1710" w:type="dxa"/>
                  <w:gridSpan w:val="3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42.5</w:t>
                  </w:r>
                </w:p>
              </w:tc>
            </w:tr>
            <w:tr w:rsidR="0039017F" w:rsidRPr="00FE5755" w:rsidTr="00580B05">
              <w:trPr>
                <w:gridAfter w:val="3"/>
                <w:wAfter w:w="270" w:type="dxa"/>
              </w:trPr>
              <w:tc>
                <w:tcPr>
                  <w:tcW w:w="8982" w:type="dxa"/>
                  <w:gridSpan w:val="6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Can be touched after washing the hand</w:t>
                  </w:r>
                </w:p>
              </w:tc>
              <w:tc>
                <w:tcPr>
                  <w:tcW w:w="1710" w:type="dxa"/>
                  <w:gridSpan w:val="3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49.3</w:t>
                  </w:r>
                </w:p>
              </w:tc>
            </w:tr>
            <w:tr w:rsidR="0039017F" w:rsidRPr="00FE5755" w:rsidTr="00BA2A22">
              <w:trPr>
                <w:gridAfter w:val="3"/>
                <w:wAfter w:w="270" w:type="dxa"/>
                <w:trHeight w:val="468"/>
              </w:trPr>
              <w:tc>
                <w:tcPr>
                  <w:tcW w:w="8982" w:type="dxa"/>
                  <w:gridSpan w:val="6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 xml:space="preserve">Doesn’t matter </w:t>
                  </w:r>
                </w:p>
              </w:tc>
              <w:tc>
                <w:tcPr>
                  <w:tcW w:w="1710" w:type="dxa"/>
                  <w:gridSpan w:val="3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8.2</w:t>
                  </w:r>
                </w:p>
              </w:tc>
            </w:tr>
            <w:tr w:rsidR="0039017F" w:rsidRPr="00FE5755" w:rsidTr="00BA7C63">
              <w:trPr>
                <w:gridAfter w:val="4"/>
                <w:wAfter w:w="360" w:type="dxa"/>
              </w:trPr>
              <w:tc>
                <w:tcPr>
                  <w:tcW w:w="10602" w:type="dxa"/>
                  <w:gridSpan w:val="8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spacing w:line="360" w:lineRule="auto"/>
                    <w:contextualSpacing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 xml:space="preserve">How often do you / family members check the cord? </w:t>
                  </w:r>
                </w:p>
              </w:tc>
            </w:tr>
            <w:tr w:rsidR="0039017F" w:rsidRPr="00FE5755" w:rsidTr="00580B05">
              <w:trPr>
                <w:gridAfter w:val="3"/>
                <w:wAfter w:w="270" w:type="dxa"/>
              </w:trPr>
              <w:tc>
                <w:tcPr>
                  <w:tcW w:w="8892" w:type="dxa"/>
                  <w:gridSpan w:val="5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Everyday</w:t>
                  </w:r>
                </w:p>
              </w:tc>
              <w:tc>
                <w:tcPr>
                  <w:tcW w:w="1800" w:type="dxa"/>
                  <w:gridSpan w:val="4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95.2</w:t>
                  </w:r>
                </w:p>
              </w:tc>
            </w:tr>
            <w:tr w:rsidR="0039017F" w:rsidRPr="00FE5755" w:rsidTr="00580B05">
              <w:trPr>
                <w:gridAfter w:val="3"/>
                <w:wAfter w:w="270" w:type="dxa"/>
              </w:trPr>
              <w:tc>
                <w:tcPr>
                  <w:tcW w:w="8892" w:type="dxa"/>
                  <w:gridSpan w:val="5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After every 2-3 days</w:t>
                  </w:r>
                </w:p>
              </w:tc>
              <w:tc>
                <w:tcPr>
                  <w:tcW w:w="1800" w:type="dxa"/>
                  <w:gridSpan w:val="4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1.6</w:t>
                  </w:r>
                </w:p>
              </w:tc>
            </w:tr>
            <w:tr w:rsidR="0039017F" w:rsidRPr="00FE5755" w:rsidTr="00580B05">
              <w:trPr>
                <w:gridAfter w:val="3"/>
                <w:wAfter w:w="270" w:type="dxa"/>
              </w:trPr>
              <w:tc>
                <w:tcPr>
                  <w:tcW w:w="8892" w:type="dxa"/>
                  <w:gridSpan w:val="5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 xml:space="preserve">Doesn’t pay any special attention </w:t>
                  </w:r>
                </w:p>
              </w:tc>
              <w:tc>
                <w:tcPr>
                  <w:tcW w:w="1800" w:type="dxa"/>
                  <w:gridSpan w:val="4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1.6</w:t>
                  </w:r>
                </w:p>
              </w:tc>
            </w:tr>
            <w:tr w:rsidR="0039017F" w:rsidRPr="00FE5755" w:rsidTr="00BA7C63">
              <w:trPr>
                <w:gridAfter w:val="3"/>
                <w:wAfter w:w="270" w:type="dxa"/>
                <w:trHeight w:val="432"/>
              </w:trPr>
              <w:tc>
                <w:tcPr>
                  <w:tcW w:w="8892" w:type="dxa"/>
                  <w:gridSpan w:val="5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Don’t know</w:t>
                  </w:r>
                </w:p>
              </w:tc>
              <w:tc>
                <w:tcPr>
                  <w:tcW w:w="1800" w:type="dxa"/>
                  <w:gridSpan w:val="4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1.6</w:t>
                  </w:r>
                </w:p>
              </w:tc>
            </w:tr>
            <w:tr w:rsidR="0039017F" w:rsidRPr="00FE5755" w:rsidTr="00BA2A22">
              <w:trPr>
                <w:gridAfter w:val="4"/>
                <w:wAfter w:w="360" w:type="dxa"/>
                <w:trHeight w:val="990"/>
              </w:trPr>
              <w:tc>
                <w:tcPr>
                  <w:tcW w:w="10602" w:type="dxa"/>
                  <w:gridSpan w:val="8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spacing w:line="360" w:lineRule="auto"/>
                    <w:contextualSpacing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In case you have another baby and we advise you to clean the cord of the baby with a liquid solution will you be willing to do it?</w:t>
                  </w:r>
                </w:p>
              </w:tc>
            </w:tr>
            <w:tr w:rsidR="0039017F" w:rsidRPr="00FE5755" w:rsidTr="00580B05">
              <w:trPr>
                <w:gridAfter w:val="3"/>
                <w:wAfter w:w="270" w:type="dxa"/>
              </w:trPr>
              <w:tc>
                <w:tcPr>
                  <w:tcW w:w="9252" w:type="dxa"/>
                  <w:gridSpan w:val="7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Yes</w:t>
                  </w:r>
                </w:p>
              </w:tc>
              <w:tc>
                <w:tcPr>
                  <w:tcW w:w="1440" w:type="dxa"/>
                  <w:gridSpan w:val="2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98.6</w:t>
                  </w:r>
                </w:p>
              </w:tc>
            </w:tr>
            <w:tr w:rsidR="0039017F" w:rsidRPr="00FE5755" w:rsidTr="00BA2A22">
              <w:trPr>
                <w:gridAfter w:val="3"/>
                <w:wAfter w:w="270" w:type="dxa"/>
                <w:trHeight w:val="441"/>
              </w:trPr>
              <w:tc>
                <w:tcPr>
                  <w:tcW w:w="9252" w:type="dxa"/>
                  <w:gridSpan w:val="7"/>
                  <w:tcBorders>
                    <w:bottom w:val="single" w:sz="4" w:space="0" w:color="auto"/>
                  </w:tcBorders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1440" w:type="dxa"/>
                  <w:gridSpan w:val="2"/>
                  <w:tcBorders>
                    <w:bottom w:val="single" w:sz="4" w:space="0" w:color="auto"/>
                  </w:tcBorders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1.4</w:t>
                  </w:r>
                </w:p>
              </w:tc>
            </w:tr>
            <w:tr w:rsidR="0039017F" w:rsidRPr="00FE5755" w:rsidTr="00BA7C63">
              <w:trPr>
                <w:gridAfter w:val="4"/>
                <w:wAfter w:w="360" w:type="dxa"/>
              </w:trPr>
              <w:tc>
                <w:tcPr>
                  <w:tcW w:w="10602" w:type="dxa"/>
                  <w:gridSpan w:val="8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39017F" w:rsidRPr="00FE5755" w:rsidTr="00BA7C63">
              <w:trPr>
                <w:gridAfter w:val="4"/>
                <w:wAfter w:w="360" w:type="dxa"/>
              </w:trPr>
              <w:tc>
                <w:tcPr>
                  <w:tcW w:w="6234" w:type="dxa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4368" w:type="dxa"/>
                  <w:gridSpan w:val="7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39017F" w:rsidRPr="00FE5755" w:rsidTr="00BA7C63">
              <w:trPr>
                <w:gridAfter w:val="4"/>
                <w:wAfter w:w="360" w:type="dxa"/>
              </w:trPr>
              <w:tc>
                <w:tcPr>
                  <w:tcW w:w="6234" w:type="dxa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4368" w:type="dxa"/>
                  <w:gridSpan w:val="7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39017F" w:rsidRPr="00FE5755" w:rsidTr="00BA7C63">
              <w:trPr>
                <w:gridAfter w:val="4"/>
                <w:wAfter w:w="360" w:type="dxa"/>
              </w:trPr>
              <w:tc>
                <w:tcPr>
                  <w:tcW w:w="10602" w:type="dxa"/>
                  <w:gridSpan w:val="8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spacing w:line="360" w:lineRule="auto"/>
                    <w:contextualSpacing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39017F" w:rsidRPr="00FE5755" w:rsidTr="00BA7C63">
              <w:trPr>
                <w:gridAfter w:val="4"/>
                <w:wAfter w:w="360" w:type="dxa"/>
              </w:trPr>
              <w:tc>
                <w:tcPr>
                  <w:tcW w:w="6234" w:type="dxa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4368" w:type="dxa"/>
                  <w:gridSpan w:val="7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39017F" w:rsidRPr="00FE5755" w:rsidTr="00BA7C63">
              <w:trPr>
                <w:gridAfter w:val="4"/>
                <w:wAfter w:w="360" w:type="dxa"/>
              </w:trPr>
              <w:tc>
                <w:tcPr>
                  <w:tcW w:w="6234" w:type="dxa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4368" w:type="dxa"/>
                  <w:gridSpan w:val="7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39017F" w:rsidRPr="00FE5755" w:rsidTr="00BA7C63">
              <w:trPr>
                <w:gridAfter w:val="4"/>
                <w:wAfter w:w="360" w:type="dxa"/>
              </w:trPr>
              <w:tc>
                <w:tcPr>
                  <w:tcW w:w="10602" w:type="dxa"/>
                  <w:gridSpan w:val="8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contextualSpacing/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39017F" w:rsidRPr="00FE5755" w:rsidTr="00BA7C63">
              <w:trPr>
                <w:gridAfter w:val="4"/>
                <w:wAfter w:w="360" w:type="dxa"/>
              </w:trPr>
              <w:tc>
                <w:tcPr>
                  <w:tcW w:w="7452" w:type="dxa"/>
                  <w:gridSpan w:val="2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3150" w:type="dxa"/>
                  <w:gridSpan w:val="6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39017F" w:rsidRPr="00FE5755" w:rsidTr="00BA7C63">
              <w:trPr>
                <w:gridAfter w:val="4"/>
                <w:wAfter w:w="360" w:type="dxa"/>
              </w:trPr>
              <w:tc>
                <w:tcPr>
                  <w:tcW w:w="7452" w:type="dxa"/>
                  <w:gridSpan w:val="2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3150" w:type="dxa"/>
                  <w:gridSpan w:val="6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39017F" w:rsidRPr="00FE5755" w:rsidTr="00BA7C63">
              <w:trPr>
                <w:gridAfter w:val="4"/>
                <w:wAfter w:w="360" w:type="dxa"/>
              </w:trPr>
              <w:tc>
                <w:tcPr>
                  <w:tcW w:w="7452" w:type="dxa"/>
                  <w:gridSpan w:val="2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3150" w:type="dxa"/>
                  <w:gridSpan w:val="6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39017F" w:rsidRPr="00FE5755" w:rsidTr="00BA7C63">
              <w:trPr>
                <w:gridAfter w:val="4"/>
                <w:wAfter w:w="360" w:type="dxa"/>
              </w:trPr>
              <w:tc>
                <w:tcPr>
                  <w:tcW w:w="7452" w:type="dxa"/>
                  <w:gridSpan w:val="2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3150" w:type="dxa"/>
                  <w:gridSpan w:val="6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39017F" w:rsidRPr="00FE5755" w:rsidTr="00BA7C63">
              <w:trPr>
                <w:gridAfter w:val="4"/>
                <w:wAfter w:w="360" w:type="dxa"/>
              </w:trPr>
              <w:tc>
                <w:tcPr>
                  <w:tcW w:w="7452" w:type="dxa"/>
                  <w:gridSpan w:val="2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  <w:tc>
                <w:tcPr>
                  <w:tcW w:w="3150" w:type="dxa"/>
                  <w:gridSpan w:val="6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580B05" w:rsidRPr="00FE5755" w:rsidTr="00BA7C63">
              <w:trPr>
                <w:gridAfter w:val="4"/>
                <w:wAfter w:w="360" w:type="dxa"/>
              </w:trPr>
              <w:tc>
                <w:tcPr>
                  <w:tcW w:w="10602" w:type="dxa"/>
                  <w:gridSpan w:val="8"/>
                  <w:tcBorders>
                    <w:bottom w:val="single" w:sz="4" w:space="0" w:color="auto"/>
                  </w:tcBorders>
                </w:tcPr>
                <w:p w:rsidR="00580B05" w:rsidRPr="00F114C9" w:rsidRDefault="00F114C9" w:rsidP="00755820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F114C9">
                    <w:rPr>
                      <w:rFonts w:ascii="Arial" w:hAnsi="Arial" w:cs="Arial"/>
                      <w:b/>
                      <w:sz w:val="24"/>
                      <w:szCs w:val="24"/>
                    </w:rPr>
                    <w:t xml:space="preserve">Supplementary </w:t>
                  </w:r>
                  <w:r w:rsidR="00580B05" w:rsidRPr="00F114C9">
                    <w:rPr>
                      <w:rFonts w:ascii="Arial" w:hAnsi="Arial" w:cs="Arial"/>
                      <w:b/>
                      <w:sz w:val="24"/>
                      <w:szCs w:val="24"/>
                    </w:rPr>
                    <w:t xml:space="preserve">Table 4b. </w:t>
                  </w:r>
                  <w:r w:rsidR="00755820" w:rsidRPr="00F114C9">
                    <w:rPr>
                      <w:rFonts w:ascii="Arial" w:hAnsi="Arial" w:cs="Arial"/>
                      <w:b/>
                      <w:sz w:val="24"/>
                      <w:szCs w:val="24"/>
                    </w:rPr>
                    <w:t>Perceptions regarding i</w:t>
                  </w:r>
                  <w:r w:rsidR="00BA7C63" w:rsidRPr="00F114C9">
                    <w:rPr>
                      <w:rFonts w:ascii="Arial" w:hAnsi="Arial" w:cs="Arial"/>
                      <w:b/>
                      <w:sz w:val="24"/>
                      <w:szCs w:val="24"/>
                    </w:rPr>
                    <w:t xml:space="preserve">ntroduction </w:t>
                  </w:r>
                  <w:r w:rsidR="00755820" w:rsidRPr="00F114C9">
                    <w:rPr>
                      <w:rFonts w:ascii="Arial" w:hAnsi="Arial" w:cs="Arial"/>
                      <w:b/>
                      <w:sz w:val="24"/>
                      <w:szCs w:val="24"/>
                    </w:rPr>
                    <w:t>of</w:t>
                  </w:r>
                  <w:r w:rsidR="00BA7C63" w:rsidRPr="00F114C9">
                    <w:rPr>
                      <w:rFonts w:ascii="Arial" w:hAnsi="Arial" w:cs="Arial"/>
                      <w:b/>
                      <w:sz w:val="24"/>
                      <w:szCs w:val="24"/>
                    </w:rPr>
                    <w:t xml:space="preserve"> </w:t>
                  </w:r>
                  <w:r w:rsidR="00755820" w:rsidRPr="00F114C9">
                    <w:rPr>
                      <w:rFonts w:ascii="Arial" w:hAnsi="Arial" w:cs="Arial"/>
                      <w:b/>
                      <w:sz w:val="24"/>
                      <w:szCs w:val="24"/>
                    </w:rPr>
                    <w:t xml:space="preserve"> </w:t>
                  </w:r>
                  <w:proofErr w:type="spellStart"/>
                  <w:r w:rsidR="00755820" w:rsidRPr="00F114C9">
                    <w:rPr>
                      <w:rFonts w:ascii="Arial" w:hAnsi="Arial" w:cs="Arial"/>
                      <w:b/>
                      <w:sz w:val="24"/>
                      <w:szCs w:val="24"/>
                    </w:rPr>
                    <w:t>chlorhexidine</w:t>
                  </w:r>
                  <w:proofErr w:type="spellEnd"/>
                  <w:r w:rsidR="00755820" w:rsidRPr="00F114C9">
                    <w:rPr>
                      <w:rFonts w:ascii="Arial" w:hAnsi="Arial" w:cs="Arial"/>
                      <w:b/>
                      <w:sz w:val="24"/>
                      <w:szCs w:val="24"/>
                    </w:rPr>
                    <w:t xml:space="preserve"> cord care study</w:t>
                  </w:r>
                  <w:r w:rsidR="00BA7C63" w:rsidRPr="00F114C9">
                    <w:rPr>
                      <w:rFonts w:ascii="Arial" w:hAnsi="Arial" w:cs="Arial"/>
                      <w:b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39017F" w:rsidRPr="00FE5755" w:rsidTr="00BA7C63">
              <w:trPr>
                <w:gridAfter w:val="4"/>
                <w:wAfter w:w="360" w:type="dxa"/>
              </w:trPr>
              <w:tc>
                <w:tcPr>
                  <w:tcW w:w="10602" w:type="dxa"/>
                  <w:gridSpan w:val="8"/>
                  <w:tcBorders>
                    <w:top w:val="single" w:sz="4" w:space="0" w:color="auto"/>
                  </w:tcBorders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spacing w:line="360" w:lineRule="auto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Do you think family members can apply this solution or do you think there is a need for trained person?</w:t>
                  </w:r>
                </w:p>
              </w:tc>
            </w:tr>
            <w:tr w:rsidR="0039017F" w:rsidRPr="00FE5755" w:rsidTr="00614C05">
              <w:trPr>
                <w:gridAfter w:val="3"/>
                <w:wAfter w:w="270" w:type="dxa"/>
              </w:trPr>
              <w:tc>
                <w:tcPr>
                  <w:tcW w:w="8892" w:type="dxa"/>
                  <w:gridSpan w:val="5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Yes family members can do it</w:t>
                  </w:r>
                </w:p>
              </w:tc>
              <w:tc>
                <w:tcPr>
                  <w:tcW w:w="1800" w:type="dxa"/>
                  <w:gridSpan w:val="4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93.2</w:t>
                  </w:r>
                </w:p>
              </w:tc>
            </w:tr>
            <w:tr w:rsidR="0039017F" w:rsidRPr="00FE5755" w:rsidTr="00614C05">
              <w:trPr>
                <w:gridAfter w:val="3"/>
                <w:wAfter w:w="270" w:type="dxa"/>
                <w:trHeight w:val="531"/>
              </w:trPr>
              <w:tc>
                <w:tcPr>
                  <w:tcW w:w="8892" w:type="dxa"/>
                  <w:gridSpan w:val="5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No, there is a need for a trained person</w:t>
                  </w:r>
                </w:p>
              </w:tc>
              <w:tc>
                <w:tcPr>
                  <w:tcW w:w="1800" w:type="dxa"/>
                  <w:gridSpan w:val="4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6.8</w:t>
                  </w:r>
                </w:p>
              </w:tc>
            </w:tr>
            <w:tr w:rsidR="0039017F" w:rsidRPr="00FE5755" w:rsidTr="00BA7C63">
              <w:trPr>
                <w:gridAfter w:val="4"/>
                <w:wAfter w:w="360" w:type="dxa"/>
              </w:trPr>
              <w:tc>
                <w:tcPr>
                  <w:tcW w:w="10602" w:type="dxa"/>
                  <w:gridSpan w:val="8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spacing w:line="360" w:lineRule="auto"/>
                    <w:contextualSpacing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Do you wash hands before touching the cord?</w:t>
                  </w:r>
                </w:p>
              </w:tc>
            </w:tr>
            <w:tr w:rsidR="0039017F" w:rsidRPr="00FE5755" w:rsidTr="00614C05">
              <w:trPr>
                <w:gridAfter w:val="4"/>
                <w:wAfter w:w="360" w:type="dxa"/>
              </w:trPr>
              <w:tc>
                <w:tcPr>
                  <w:tcW w:w="8802" w:type="dxa"/>
                  <w:gridSpan w:val="4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Yes</w:t>
                  </w:r>
                </w:p>
              </w:tc>
              <w:tc>
                <w:tcPr>
                  <w:tcW w:w="1800" w:type="dxa"/>
                  <w:gridSpan w:val="4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72.4</w:t>
                  </w:r>
                </w:p>
              </w:tc>
            </w:tr>
            <w:tr w:rsidR="0039017F" w:rsidRPr="00FE5755" w:rsidTr="00614C05">
              <w:trPr>
                <w:gridAfter w:val="4"/>
                <w:wAfter w:w="360" w:type="dxa"/>
                <w:trHeight w:val="477"/>
              </w:trPr>
              <w:tc>
                <w:tcPr>
                  <w:tcW w:w="8802" w:type="dxa"/>
                  <w:gridSpan w:val="4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1800" w:type="dxa"/>
                  <w:gridSpan w:val="4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27.6</w:t>
                  </w:r>
                </w:p>
              </w:tc>
            </w:tr>
            <w:tr w:rsidR="0039017F" w:rsidRPr="00FE5755" w:rsidTr="00BA7C63">
              <w:trPr>
                <w:gridAfter w:val="4"/>
                <w:wAfter w:w="360" w:type="dxa"/>
                <w:trHeight w:val="441"/>
              </w:trPr>
              <w:tc>
                <w:tcPr>
                  <w:tcW w:w="10602" w:type="dxa"/>
                  <w:gridSpan w:val="8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contextualSpacing/>
                    <w:jc w:val="both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How to introduce liquid cord cleaning successfully in the community</w:t>
                  </w:r>
                </w:p>
              </w:tc>
            </w:tr>
            <w:tr w:rsidR="0039017F" w:rsidRPr="00FE5755" w:rsidTr="00614C05">
              <w:trPr>
                <w:gridAfter w:val="3"/>
                <w:wAfter w:w="270" w:type="dxa"/>
              </w:trPr>
              <w:tc>
                <w:tcPr>
                  <w:tcW w:w="8802" w:type="dxa"/>
                  <w:gridSpan w:val="4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Should be given at hospital/clinic</w:t>
                  </w:r>
                </w:p>
              </w:tc>
              <w:tc>
                <w:tcPr>
                  <w:tcW w:w="1890" w:type="dxa"/>
                  <w:gridSpan w:val="5"/>
                </w:tcPr>
                <w:p w:rsidR="0039017F" w:rsidRPr="00FE5755" w:rsidRDefault="00BA7C63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40</w:t>
                  </w:r>
                  <w:r w:rsidR="0039017F" w:rsidRPr="00FE5755">
                    <w:rPr>
                      <w:rFonts w:ascii="Arial" w:hAnsi="Arial" w:cs="Arial"/>
                      <w:sz w:val="24"/>
                      <w:szCs w:val="24"/>
                    </w:rPr>
                    <w:t>.0</w:t>
                  </w:r>
                </w:p>
              </w:tc>
            </w:tr>
            <w:tr w:rsidR="0039017F" w:rsidRPr="00FE5755" w:rsidTr="00614C05">
              <w:trPr>
                <w:gridAfter w:val="3"/>
                <w:wAfter w:w="270" w:type="dxa"/>
              </w:trPr>
              <w:tc>
                <w:tcPr>
                  <w:tcW w:w="8802" w:type="dxa"/>
                  <w:gridSpan w:val="4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People should be educated/trained/given advice</w:t>
                  </w:r>
                </w:p>
              </w:tc>
              <w:tc>
                <w:tcPr>
                  <w:tcW w:w="1890" w:type="dxa"/>
                  <w:gridSpan w:val="5"/>
                </w:tcPr>
                <w:p w:rsidR="0039017F" w:rsidRPr="00FE5755" w:rsidRDefault="00BA7C63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32</w:t>
                  </w:r>
                  <w:r w:rsidR="0039017F" w:rsidRPr="00FE5755">
                    <w:rPr>
                      <w:rFonts w:ascii="Arial" w:hAnsi="Arial" w:cs="Arial"/>
                      <w:sz w:val="24"/>
                      <w:szCs w:val="24"/>
                    </w:rPr>
                    <w:t>.3</w:t>
                  </w:r>
                </w:p>
              </w:tc>
            </w:tr>
            <w:tr w:rsidR="0039017F" w:rsidRPr="00FE5755" w:rsidTr="00614C05">
              <w:trPr>
                <w:gridAfter w:val="3"/>
                <w:wAfter w:w="270" w:type="dxa"/>
              </w:trPr>
              <w:tc>
                <w:tcPr>
                  <w:tcW w:w="8802" w:type="dxa"/>
                  <w:gridSpan w:val="4"/>
                </w:tcPr>
                <w:p w:rsidR="0039017F" w:rsidRPr="00FE5755" w:rsidRDefault="0039017F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Should be with TBAs</w:t>
                  </w:r>
                </w:p>
              </w:tc>
              <w:tc>
                <w:tcPr>
                  <w:tcW w:w="1890" w:type="dxa"/>
                  <w:gridSpan w:val="5"/>
                </w:tcPr>
                <w:p w:rsidR="0039017F" w:rsidRPr="00FE5755" w:rsidRDefault="0039017F" w:rsidP="00BA7C63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1</w:t>
                  </w:r>
                  <w:r w:rsidR="00BA7C63" w:rsidRPr="00FE5755">
                    <w:rPr>
                      <w:rFonts w:ascii="Arial" w:hAnsi="Arial" w:cs="Arial"/>
                      <w:sz w:val="24"/>
                      <w:szCs w:val="24"/>
                    </w:rPr>
                    <w:t>5</w:t>
                  </w: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.3</w:t>
                  </w:r>
                </w:p>
              </w:tc>
            </w:tr>
            <w:tr w:rsidR="00BA7C63" w:rsidRPr="00FE5755" w:rsidTr="00614C05">
              <w:trPr>
                <w:gridAfter w:val="3"/>
                <w:wAfter w:w="270" w:type="dxa"/>
              </w:trPr>
              <w:tc>
                <w:tcPr>
                  <w:tcW w:w="8802" w:type="dxa"/>
                  <w:gridSpan w:val="4"/>
                </w:tcPr>
                <w:p w:rsidR="00BA7C63" w:rsidRPr="00FE5755" w:rsidRDefault="00BA7C63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Should be free</w:t>
                  </w:r>
                </w:p>
              </w:tc>
              <w:tc>
                <w:tcPr>
                  <w:tcW w:w="1890" w:type="dxa"/>
                  <w:gridSpan w:val="5"/>
                </w:tcPr>
                <w:p w:rsidR="00BA7C63" w:rsidRPr="00FE5755" w:rsidRDefault="00BA7C63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8.0</w:t>
                  </w:r>
                </w:p>
              </w:tc>
            </w:tr>
            <w:tr w:rsidR="00BA7C63" w:rsidRPr="00FE5755" w:rsidTr="00614C05">
              <w:trPr>
                <w:gridAfter w:val="3"/>
                <w:wAfter w:w="270" w:type="dxa"/>
                <w:trHeight w:val="594"/>
              </w:trPr>
              <w:tc>
                <w:tcPr>
                  <w:tcW w:w="8802" w:type="dxa"/>
                  <w:gridSpan w:val="4"/>
                </w:tcPr>
                <w:p w:rsidR="00BA7C63" w:rsidRPr="00FE5755" w:rsidRDefault="00BA7C63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Others</w:t>
                  </w:r>
                </w:p>
              </w:tc>
              <w:tc>
                <w:tcPr>
                  <w:tcW w:w="1890" w:type="dxa"/>
                  <w:gridSpan w:val="5"/>
                </w:tcPr>
                <w:p w:rsidR="00BA7C63" w:rsidRPr="00FE5755" w:rsidRDefault="00BA7C63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4.4</w:t>
                  </w:r>
                </w:p>
              </w:tc>
            </w:tr>
            <w:tr w:rsidR="00BA7C63" w:rsidRPr="00FE5755" w:rsidTr="00BA7C63">
              <w:trPr>
                <w:gridAfter w:val="3"/>
                <w:wAfter w:w="270" w:type="dxa"/>
                <w:trHeight w:val="792"/>
              </w:trPr>
              <w:tc>
                <w:tcPr>
                  <w:tcW w:w="7452" w:type="dxa"/>
                  <w:gridSpan w:val="2"/>
                </w:tcPr>
                <w:p w:rsidR="00BA7C63" w:rsidRPr="00FE5755" w:rsidRDefault="00BA7C63" w:rsidP="0000131F">
                  <w:pPr>
                    <w:autoSpaceDE w:val="0"/>
                    <w:autoSpaceDN w:val="0"/>
                    <w:adjustRightInd w:val="0"/>
                    <w:contextualSpacing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What could be the constraints to liquid cord cleaning</w:t>
                  </w:r>
                </w:p>
              </w:tc>
              <w:tc>
                <w:tcPr>
                  <w:tcW w:w="3240" w:type="dxa"/>
                  <w:gridSpan w:val="7"/>
                </w:tcPr>
                <w:p w:rsidR="00BA7C63" w:rsidRPr="00FE5755" w:rsidRDefault="00BA7C63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c>
            </w:tr>
            <w:tr w:rsidR="00BA7C63" w:rsidRPr="00FE5755" w:rsidTr="00614C05">
              <w:trPr>
                <w:gridAfter w:val="4"/>
                <w:wAfter w:w="360" w:type="dxa"/>
              </w:trPr>
              <w:tc>
                <w:tcPr>
                  <w:tcW w:w="8712" w:type="dxa"/>
                  <w:gridSpan w:val="3"/>
                </w:tcPr>
                <w:p w:rsidR="00BA7C63" w:rsidRPr="00FE5755" w:rsidRDefault="00BA7C63" w:rsidP="00BA7C63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No constraints</w:t>
                  </w:r>
                </w:p>
              </w:tc>
              <w:tc>
                <w:tcPr>
                  <w:tcW w:w="1890" w:type="dxa"/>
                  <w:gridSpan w:val="5"/>
                </w:tcPr>
                <w:p w:rsidR="00BA7C63" w:rsidRPr="00FE5755" w:rsidRDefault="00BA7C63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69.0</w:t>
                  </w:r>
                </w:p>
              </w:tc>
            </w:tr>
            <w:tr w:rsidR="00BA7C63" w:rsidRPr="00FE5755" w:rsidTr="00614C05">
              <w:trPr>
                <w:gridAfter w:val="4"/>
                <w:wAfter w:w="360" w:type="dxa"/>
              </w:trPr>
              <w:tc>
                <w:tcPr>
                  <w:tcW w:w="8712" w:type="dxa"/>
                  <w:gridSpan w:val="3"/>
                </w:tcPr>
                <w:p w:rsidR="00BA7C63" w:rsidRPr="00FE5755" w:rsidRDefault="00BA7C63" w:rsidP="00BA7C63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Could be a problem if people do not understand</w:t>
                  </w:r>
                </w:p>
              </w:tc>
              <w:tc>
                <w:tcPr>
                  <w:tcW w:w="1890" w:type="dxa"/>
                  <w:gridSpan w:val="5"/>
                </w:tcPr>
                <w:p w:rsidR="00BA7C63" w:rsidRPr="00FE5755" w:rsidRDefault="00BA7C63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7.0</w:t>
                  </w:r>
                </w:p>
              </w:tc>
            </w:tr>
            <w:tr w:rsidR="00BA7C63" w:rsidRPr="00FE5755" w:rsidTr="00614C05">
              <w:trPr>
                <w:gridAfter w:val="4"/>
                <w:wAfter w:w="360" w:type="dxa"/>
              </w:trPr>
              <w:tc>
                <w:tcPr>
                  <w:tcW w:w="8712" w:type="dxa"/>
                  <w:gridSpan w:val="3"/>
                </w:tcPr>
                <w:p w:rsidR="00BA7C63" w:rsidRPr="00FE5755" w:rsidRDefault="00BA7C63" w:rsidP="00BA7C63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How to get the medicine</w:t>
                  </w:r>
                </w:p>
              </w:tc>
              <w:tc>
                <w:tcPr>
                  <w:tcW w:w="1890" w:type="dxa"/>
                  <w:gridSpan w:val="5"/>
                </w:tcPr>
                <w:p w:rsidR="00BA7C63" w:rsidRPr="00FE5755" w:rsidRDefault="00BA7C63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1.5</w:t>
                  </w:r>
                </w:p>
              </w:tc>
            </w:tr>
            <w:tr w:rsidR="00BA7C63" w:rsidRPr="00FE5755" w:rsidTr="00614C05">
              <w:trPr>
                <w:gridAfter w:val="4"/>
                <w:wAfter w:w="360" w:type="dxa"/>
              </w:trPr>
              <w:tc>
                <w:tcPr>
                  <w:tcW w:w="8712" w:type="dxa"/>
                  <w:gridSpan w:val="3"/>
                </w:tcPr>
                <w:p w:rsidR="00BA7C63" w:rsidRPr="00FE5755" w:rsidRDefault="00BA7C63" w:rsidP="00BA7C63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Contrary to customs</w:t>
                  </w:r>
                </w:p>
              </w:tc>
              <w:tc>
                <w:tcPr>
                  <w:tcW w:w="1890" w:type="dxa"/>
                  <w:gridSpan w:val="5"/>
                </w:tcPr>
                <w:p w:rsidR="00BA7C63" w:rsidRPr="00FE5755" w:rsidRDefault="00BA7C63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2.8</w:t>
                  </w:r>
                </w:p>
              </w:tc>
            </w:tr>
            <w:tr w:rsidR="00BA7C63" w:rsidRPr="00FE5755" w:rsidTr="00614C05">
              <w:trPr>
                <w:gridAfter w:val="4"/>
                <w:wAfter w:w="360" w:type="dxa"/>
              </w:trPr>
              <w:tc>
                <w:tcPr>
                  <w:tcW w:w="8712" w:type="dxa"/>
                  <w:gridSpan w:val="3"/>
                </w:tcPr>
                <w:p w:rsidR="00BA7C63" w:rsidRPr="00FE5755" w:rsidRDefault="00BA7C63" w:rsidP="00BA7C63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If is sold as people cannot afford it</w:t>
                  </w:r>
                </w:p>
              </w:tc>
              <w:tc>
                <w:tcPr>
                  <w:tcW w:w="1890" w:type="dxa"/>
                  <w:gridSpan w:val="5"/>
                </w:tcPr>
                <w:p w:rsidR="00BA7C63" w:rsidRPr="00FE5755" w:rsidRDefault="00BA7C63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11.3</w:t>
                  </w:r>
                </w:p>
              </w:tc>
            </w:tr>
            <w:tr w:rsidR="00BA7C63" w:rsidRPr="00FE5755" w:rsidTr="00614C05">
              <w:trPr>
                <w:gridAfter w:val="4"/>
                <w:wAfter w:w="360" w:type="dxa"/>
              </w:trPr>
              <w:tc>
                <w:tcPr>
                  <w:tcW w:w="8712" w:type="dxa"/>
                  <w:gridSpan w:val="3"/>
                  <w:tcBorders>
                    <w:bottom w:val="single" w:sz="4" w:space="0" w:color="auto"/>
                  </w:tcBorders>
                </w:tcPr>
                <w:p w:rsidR="00BA7C63" w:rsidRPr="00FE5755" w:rsidRDefault="00BA7C63" w:rsidP="00BA7C63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others</w:t>
                  </w:r>
                </w:p>
              </w:tc>
              <w:tc>
                <w:tcPr>
                  <w:tcW w:w="1890" w:type="dxa"/>
                  <w:gridSpan w:val="5"/>
                  <w:tcBorders>
                    <w:bottom w:val="single" w:sz="4" w:space="0" w:color="auto"/>
                  </w:tcBorders>
                </w:tcPr>
                <w:p w:rsidR="00BA7C63" w:rsidRPr="00FE5755" w:rsidRDefault="00BA7C63" w:rsidP="0000131F">
                  <w:pPr>
                    <w:autoSpaceDE w:val="0"/>
                    <w:autoSpaceDN w:val="0"/>
                    <w:adjustRightInd w:val="0"/>
                    <w:ind w:left="360"/>
                    <w:contextualSpacing/>
                    <w:jc w:val="right"/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FE5755">
                    <w:rPr>
                      <w:rFonts w:ascii="Arial" w:hAnsi="Arial" w:cs="Arial"/>
                      <w:sz w:val="24"/>
                      <w:szCs w:val="24"/>
                    </w:rPr>
                    <w:t>8.4</w:t>
                  </w:r>
                </w:p>
              </w:tc>
            </w:tr>
          </w:tbl>
          <w:p w:rsidR="00B64652" w:rsidRPr="00677A5C" w:rsidRDefault="00B64652" w:rsidP="00A17F2A">
            <w:pPr>
              <w:tabs>
                <w:tab w:val="left" w:pos="2032"/>
              </w:tabs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64652" w:rsidRPr="00677A5C" w:rsidTr="0039017F">
        <w:trPr>
          <w:trHeight w:val="656"/>
        </w:trPr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677A5C" w:rsidRDefault="00B64652" w:rsidP="00A17F2A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677A5C" w:rsidRDefault="00B64652" w:rsidP="00A17F2A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64652" w:rsidRPr="00677A5C" w:rsidTr="0039017F">
        <w:trPr>
          <w:trHeight w:val="656"/>
        </w:trPr>
        <w:tc>
          <w:tcPr>
            <w:tcW w:w="7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677A5C" w:rsidRDefault="00B64652" w:rsidP="00A17F2A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677A5C" w:rsidRDefault="00B64652" w:rsidP="00A17F2A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64652" w:rsidRPr="00677A5C" w:rsidTr="0039017F">
        <w:trPr>
          <w:trHeight w:val="656"/>
        </w:trPr>
        <w:tc>
          <w:tcPr>
            <w:tcW w:w="790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677A5C" w:rsidRDefault="00B64652" w:rsidP="00A17F2A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5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</w:tcPr>
          <w:p w:rsidR="00B64652" w:rsidRPr="00677A5C" w:rsidRDefault="00B64652" w:rsidP="00A17F2A">
            <w:pPr>
              <w:spacing w:after="200"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B64652" w:rsidRPr="00677A5C" w:rsidRDefault="00B64652" w:rsidP="00AF0B1C">
      <w:pPr>
        <w:ind w:left="-900"/>
        <w:jc w:val="center"/>
        <w:rPr>
          <w:rFonts w:ascii="Arial" w:hAnsi="Arial" w:cs="Arial"/>
          <w:b/>
          <w:sz w:val="24"/>
          <w:szCs w:val="24"/>
        </w:rPr>
      </w:pPr>
    </w:p>
    <w:sectPr w:rsidR="00B64652" w:rsidRPr="00677A5C" w:rsidSect="00843A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583C" w:rsidRDefault="0031583C" w:rsidP="000E7597">
      <w:r>
        <w:separator/>
      </w:r>
    </w:p>
  </w:endnote>
  <w:endnote w:type="continuationSeparator" w:id="0">
    <w:p w:rsidR="0031583C" w:rsidRDefault="0031583C" w:rsidP="000E759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583C" w:rsidRDefault="0031583C" w:rsidP="000E7597">
      <w:r>
        <w:separator/>
      </w:r>
    </w:p>
  </w:footnote>
  <w:footnote w:type="continuationSeparator" w:id="0">
    <w:p w:rsidR="0031583C" w:rsidRDefault="0031583C" w:rsidP="000E759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64652"/>
    <w:rsid w:val="00097B83"/>
    <w:rsid w:val="000A34FD"/>
    <w:rsid w:val="000E7597"/>
    <w:rsid w:val="0031583C"/>
    <w:rsid w:val="00341AA9"/>
    <w:rsid w:val="0039017F"/>
    <w:rsid w:val="004440EC"/>
    <w:rsid w:val="00452755"/>
    <w:rsid w:val="00580B05"/>
    <w:rsid w:val="005D046E"/>
    <w:rsid w:val="00614C05"/>
    <w:rsid w:val="00655A1B"/>
    <w:rsid w:val="006F35CF"/>
    <w:rsid w:val="00701050"/>
    <w:rsid w:val="00755820"/>
    <w:rsid w:val="007C5CA7"/>
    <w:rsid w:val="007D4CD5"/>
    <w:rsid w:val="0083699E"/>
    <w:rsid w:val="00843A54"/>
    <w:rsid w:val="008817A3"/>
    <w:rsid w:val="008E3F36"/>
    <w:rsid w:val="00970BE0"/>
    <w:rsid w:val="009839C2"/>
    <w:rsid w:val="00AF0B1C"/>
    <w:rsid w:val="00B02DE2"/>
    <w:rsid w:val="00B64652"/>
    <w:rsid w:val="00BA2A22"/>
    <w:rsid w:val="00BA7C63"/>
    <w:rsid w:val="00C54B8F"/>
    <w:rsid w:val="00DA2B68"/>
    <w:rsid w:val="00DA7EF3"/>
    <w:rsid w:val="00DF19E2"/>
    <w:rsid w:val="00EC1645"/>
    <w:rsid w:val="00F114C9"/>
    <w:rsid w:val="00F92F46"/>
    <w:rsid w:val="00FB342E"/>
    <w:rsid w:val="00FE5508"/>
    <w:rsid w:val="00FE57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652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E75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E759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0E75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E7597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39017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589</Words>
  <Characters>335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ingra</dc:creator>
  <cp:lastModifiedBy>dhingra</cp:lastModifiedBy>
  <cp:revision>3</cp:revision>
  <dcterms:created xsi:type="dcterms:W3CDTF">2014-05-12T00:23:00Z</dcterms:created>
  <dcterms:modified xsi:type="dcterms:W3CDTF">2014-05-12T00:29:00Z</dcterms:modified>
</cp:coreProperties>
</file>